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EAB7A" w14:textId="3C496938" w:rsidR="006F00D1" w:rsidRDefault="0098174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5464730" wp14:editId="2BB6F3C0">
                <wp:simplePos x="0" y="0"/>
                <wp:positionH relativeFrom="column">
                  <wp:posOffset>2607945</wp:posOffset>
                </wp:positionH>
                <wp:positionV relativeFrom="paragraph">
                  <wp:posOffset>1991996</wp:posOffset>
                </wp:positionV>
                <wp:extent cx="353696" cy="4006215"/>
                <wp:effectExtent l="2540" t="35560" r="10795" b="10795"/>
                <wp:wrapNone/>
                <wp:docPr id="20" name="Right Brac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53696" cy="4006215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87DCD6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20" o:spid="_x0000_s1026" type="#_x0000_t88" style="position:absolute;margin-left:205.35pt;margin-top:156.85pt;width:27.85pt;height:315.45pt;rotation:-9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" adj="159" strokecolor="black [3200]" strokeweight=".5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0040CD8" wp14:editId="71690FC0">
                <wp:simplePos x="0" y="0"/>
                <wp:positionH relativeFrom="column">
                  <wp:posOffset>2572069</wp:posOffset>
                </wp:positionH>
                <wp:positionV relativeFrom="paragraph">
                  <wp:posOffset>956627</wp:posOffset>
                </wp:positionV>
                <wp:extent cx="427354" cy="4006215"/>
                <wp:effectExtent l="952" t="37148" r="12383" b="12382"/>
                <wp:wrapNone/>
                <wp:docPr id="19" name="Right Brac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427354" cy="4006215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6D49F6" id="Right Brace 19" o:spid="_x0000_s1026" type="#_x0000_t88" style="position:absolute;margin-left:202.55pt;margin-top:75.3pt;width:33.65pt;height:315.45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" adj="192" strokecolor="black [3200]" strokeweight=".5pt">
                <v:stroke joinstyle="miter"/>
              </v:shape>
            </w:pict>
          </mc:Fallback>
        </mc:AlternateContent>
      </w:r>
      <w:r w:rsidR="00881924" w:rsidRPr="006E0AB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E0FC450" wp14:editId="1C32E514">
                <wp:simplePos x="0" y="0"/>
                <wp:positionH relativeFrom="column">
                  <wp:posOffset>3962400</wp:posOffset>
                </wp:positionH>
                <wp:positionV relativeFrom="paragraph">
                  <wp:posOffset>2128520</wp:posOffset>
                </wp:positionV>
                <wp:extent cx="1609725" cy="619125"/>
                <wp:effectExtent l="0" t="0" r="28575" b="28575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9725" cy="619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B6B627" w14:textId="4F76A4CF" w:rsidR="005509A2" w:rsidRDefault="00E81F5E" w:rsidP="006979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1F5E">
                              <w:rPr>
                                <w:rFonts w:ascii="Times New Roman" w:hAnsi="Times New Roman" w:cs="Times New Roman"/>
                              </w:rPr>
                              <w:t xml:space="preserve">Follow-up 1: </w:t>
                            </w:r>
                            <w:r w:rsidR="00DB1BFE">
                              <w:rPr>
                                <w:rFonts w:ascii="Times New Roman" w:hAnsi="Times New Roman" w:cs="Times New Roman"/>
                              </w:rPr>
                              <w:t>Year 1 EIS</w:t>
                            </w:r>
                          </w:p>
                          <w:p w14:paraId="1DAF323C" w14:textId="185D761E" w:rsidR="005509A2" w:rsidRPr="00E81F5E" w:rsidRDefault="005509A2" w:rsidP="006979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White =</w:t>
                            </w:r>
                            <w:r w:rsidR="00F148B9">
                              <w:rPr>
                                <w:rFonts w:ascii="Times New Roman" w:hAnsi="Times New Roman" w:cs="Times New Roman"/>
                              </w:rPr>
                              <w:t xml:space="preserve"> 579</w:t>
                            </w:r>
                          </w:p>
                          <w:p w14:paraId="1693A402" w14:textId="77777777" w:rsidR="003F1501" w:rsidRDefault="003F1501" w:rsidP="003F150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0FC45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12pt;margin-top:167.6pt;width:126.75pt;height:48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">
                <v:textbox>
                  <w:txbxContent>
                    <w:p w14:paraId="69B6B627" w14:textId="4F76A4CF" w:rsidR="005509A2" w:rsidRDefault="00E81F5E" w:rsidP="006979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81F5E">
                        <w:rPr>
                          <w:rFonts w:ascii="Times New Roman" w:hAnsi="Times New Roman" w:cs="Times New Roman"/>
                        </w:rPr>
                        <w:t xml:space="preserve">Follow-up 1: </w:t>
                      </w:r>
                      <w:r w:rsidR="00DB1BFE">
                        <w:rPr>
                          <w:rFonts w:ascii="Times New Roman" w:hAnsi="Times New Roman" w:cs="Times New Roman"/>
                        </w:rPr>
                        <w:t>Year 1 EIS</w:t>
                      </w:r>
                    </w:p>
                    <w:p w14:paraId="1DAF323C" w14:textId="185D761E" w:rsidR="005509A2" w:rsidRPr="00E81F5E" w:rsidRDefault="005509A2" w:rsidP="006979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White =</w:t>
                      </w:r>
                      <w:r w:rsidR="00F148B9">
                        <w:rPr>
                          <w:rFonts w:ascii="Times New Roman" w:hAnsi="Times New Roman" w:cs="Times New Roman"/>
                        </w:rPr>
                        <w:t xml:space="preserve"> 579</w:t>
                      </w:r>
                    </w:p>
                    <w:p w14:paraId="1693A402" w14:textId="77777777" w:rsidR="003F1501" w:rsidRDefault="003F1501" w:rsidP="003F1501"/>
                  </w:txbxContent>
                </v:textbox>
                <w10:wrap type="square"/>
              </v:shape>
            </w:pict>
          </mc:Fallback>
        </mc:AlternateContent>
      </w:r>
      <w:r w:rsidR="00881924" w:rsidRPr="006E0AB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287207E" wp14:editId="680738D6">
                <wp:simplePos x="0" y="0"/>
                <wp:positionH relativeFrom="column">
                  <wp:posOffset>38100</wp:posOffset>
                </wp:positionH>
                <wp:positionV relativeFrom="paragraph">
                  <wp:posOffset>2118995</wp:posOffset>
                </wp:positionV>
                <wp:extent cx="1581150" cy="628650"/>
                <wp:effectExtent l="0" t="0" r="1905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1150" cy="628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AD6E41" w14:textId="300F8C69" w:rsidR="006E0AB0" w:rsidRDefault="00E81F5E" w:rsidP="006979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1F5E">
                              <w:rPr>
                                <w:rFonts w:ascii="Times New Roman" w:hAnsi="Times New Roman" w:cs="Times New Roman"/>
                              </w:rPr>
                              <w:t xml:space="preserve">Follow-up 1: </w:t>
                            </w:r>
                            <w:r w:rsidR="00DB1BFE">
                              <w:rPr>
                                <w:rFonts w:ascii="Times New Roman" w:hAnsi="Times New Roman" w:cs="Times New Roman"/>
                              </w:rPr>
                              <w:t>Year 1 EIS</w:t>
                            </w:r>
                          </w:p>
                          <w:p w14:paraId="2E8CA3F7" w14:textId="58404980" w:rsidR="005509A2" w:rsidRPr="00E81F5E" w:rsidRDefault="005509A2" w:rsidP="006979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lack =</w:t>
                            </w:r>
                            <w:r w:rsidR="00F148B9">
                              <w:rPr>
                                <w:rFonts w:ascii="Times New Roman" w:hAnsi="Times New Roman" w:cs="Times New Roman"/>
                              </w:rPr>
                              <w:t xml:space="preserve"> 5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87207E" id="_x0000_s1027" type="#_x0000_t202" style="position:absolute;margin-left:3pt;margin-top:166.85pt;width:124.5pt;height:49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">
                <v:textbox>
                  <w:txbxContent>
                    <w:p w14:paraId="03AD6E41" w14:textId="300F8C69" w:rsidR="006E0AB0" w:rsidRDefault="00E81F5E" w:rsidP="006979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81F5E">
                        <w:rPr>
                          <w:rFonts w:ascii="Times New Roman" w:hAnsi="Times New Roman" w:cs="Times New Roman"/>
                        </w:rPr>
                        <w:t xml:space="preserve">Follow-up 1: </w:t>
                      </w:r>
                      <w:r w:rsidR="00DB1BFE">
                        <w:rPr>
                          <w:rFonts w:ascii="Times New Roman" w:hAnsi="Times New Roman" w:cs="Times New Roman"/>
                        </w:rPr>
                        <w:t>Year 1 EIS</w:t>
                      </w:r>
                    </w:p>
                    <w:p w14:paraId="2E8CA3F7" w14:textId="58404980" w:rsidR="005509A2" w:rsidRPr="00E81F5E" w:rsidRDefault="005509A2" w:rsidP="006979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lack =</w:t>
                      </w:r>
                      <w:r w:rsidR="00F148B9">
                        <w:rPr>
                          <w:rFonts w:ascii="Times New Roman" w:hAnsi="Times New Roman" w:cs="Times New Roman"/>
                        </w:rPr>
                        <w:t xml:space="preserve"> 5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81924" w:rsidRPr="006E0AB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D43FD25" wp14:editId="33CDF449">
                <wp:simplePos x="0" y="0"/>
                <wp:positionH relativeFrom="column">
                  <wp:posOffset>2000250</wp:posOffset>
                </wp:positionH>
                <wp:positionV relativeFrom="paragraph">
                  <wp:posOffset>2128520</wp:posOffset>
                </wp:positionV>
                <wp:extent cx="1628775" cy="619125"/>
                <wp:effectExtent l="0" t="0" r="28575" b="2857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8775" cy="619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51BDA9" w14:textId="5041CFBB" w:rsidR="00E81F5E" w:rsidRPr="005509A2" w:rsidRDefault="00E81F5E" w:rsidP="006979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509A2">
                              <w:rPr>
                                <w:rFonts w:ascii="Times New Roman" w:hAnsi="Times New Roman" w:cs="Times New Roman"/>
                              </w:rPr>
                              <w:t xml:space="preserve">Follow-up 1: </w:t>
                            </w:r>
                            <w:r w:rsidR="00DB1BFE">
                              <w:rPr>
                                <w:rFonts w:ascii="Times New Roman" w:hAnsi="Times New Roman" w:cs="Times New Roman"/>
                              </w:rPr>
                              <w:t>Year 1 EIS</w:t>
                            </w:r>
                          </w:p>
                          <w:p w14:paraId="02985E12" w14:textId="63216630" w:rsidR="00E81F5E" w:rsidRPr="005509A2" w:rsidRDefault="005509A2" w:rsidP="006979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509A2">
                              <w:rPr>
                                <w:rFonts w:ascii="Times New Roman" w:hAnsi="Times New Roman" w:cs="Times New Roman"/>
                              </w:rPr>
                              <w:t>Asian =</w:t>
                            </w:r>
                            <w:r w:rsidR="00F148B9">
                              <w:rPr>
                                <w:rFonts w:ascii="Times New Roman" w:hAnsi="Times New Roman" w:cs="Times New Roman"/>
                              </w:rPr>
                              <w:t xml:space="preserve"> 114</w:t>
                            </w:r>
                          </w:p>
                          <w:p w14:paraId="1D11DBD8" w14:textId="77777777" w:rsidR="005509A2" w:rsidRDefault="005509A2" w:rsidP="00E81F5E"/>
                          <w:p w14:paraId="0FA8B770" w14:textId="77777777" w:rsidR="003F1501" w:rsidRDefault="003F1501" w:rsidP="003F150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43FD25" id="_x0000_s1028" type="#_x0000_t202" style="position:absolute;margin-left:157.5pt;margin-top:167.6pt;width:128.25pt;height:48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">
                <v:textbox>
                  <w:txbxContent>
                    <w:p w14:paraId="7351BDA9" w14:textId="5041CFBB" w:rsidR="00E81F5E" w:rsidRPr="005509A2" w:rsidRDefault="00E81F5E" w:rsidP="006979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5509A2">
                        <w:rPr>
                          <w:rFonts w:ascii="Times New Roman" w:hAnsi="Times New Roman" w:cs="Times New Roman"/>
                        </w:rPr>
                        <w:t xml:space="preserve">Follow-up 1: </w:t>
                      </w:r>
                      <w:r w:rsidR="00DB1BFE">
                        <w:rPr>
                          <w:rFonts w:ascii="Times New Roman" w:hAnsi="Times New Roman" w:cs="Times New Roman"/>
                        </w:rPr>
                        <w:t>Year 1 EIS</w:t>
                      </w:r>
                    </w:p>
                    <w:p w14:paraId="02985E12" w14:textId="63216630" w:rsidR="00E81F5E" w:rsidRPr="005509A2" w:rsidRDefault="005509A2" w:rsidP="006979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5509A2">
                        <w:rPr>
                          <w:rFonts w:ascii="Times New Roman" w:hAnsi="Times New Roman" w:cs="Times New Roman"/>
                        </w:rPr>
                        <w:t>Asian =</w:t>
                      </w:r>
                      <w:r w:rsidR="00F148B9">
                        <w:rPr>
                          <w:rFonts w:ascii="Times New Roman" w:hAnsi="Times New Roman" w:cs="Times New Roman"/>
                        </w:rPr>
                        <w:t xml:space="preserve"> 114</w:t>
                      </w:r>
                    </w:p>
                    <w:p w14:paraId="1D11DBD8" w14:textId="77777777" w:rsidR="005509A2" w:rsidRDefault="005509A2" w:rsidP="00E81F5E"/>
                    <w:p w14:paraId="0FA8B770" w14:textId="77777777" w:rsidR="003F1501" w:rsidRDefault="003F1501" w:rsidP="003F1501"/>
                  </w:txbxContent>
                </v:textbox>
                <w10:wrap type="square"/>
              </v:shape>
            </w:pict>
          </mc:Fallback>
        </mc:AlternateContent>
      </w:r>
      <w:r w:rsidR="006E0AB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E3C2E5" wp14:editId="7B75C07F">
            <wp:extent cx="5486400" cy="1990725"/>
            <wp:effectExtent l="38100" t="0" r="3810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1A1B3657" w14:textId="2CDAA361" w:rsidR="006F00D1" w:rsidRPr="006F00D1" w:rsidRDefault="00981749" w:rsidP="006979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7524230" wp14:editId="7FBBAD4B">
                <wp:simplePos x="0" y="0"/>
                <wp:positionH relativeFrom="column">
                  <wp:posOffset>2572069</wp:posOffset>
                </wp:positionH>
                <wp:positionV relativeFrom="paragraph">
                  <wp:posOffset>1010602</wp:posOffset>
                </wp:positionV>
                <wp:extent cx="427354" cy="4006215"/>
                <wp:effectExtent l="952" t="37148" r="12383" b="12382"/>
                <wp:wrapNone/>
                <wp:docPr id="18" name="Right Brac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427354" cy="4006215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FEB805" id="Right Brace 18" o:spid="_x0000_s1026" type="#_x0000_t88" style="position:absolute;margin-left:202.55pt;margin-top:79.55pt;width:33.65pt;height:315.45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" adj="192" strokecolor="black [3200]" strokeweight=".5pt">
                <v:stroke joinstyle="miter"/>
              </v:shape>
            </w:pict>
          </mc:Fallback>
        </mc:AlternateContent>
      </w:r>
      <w:r w:rsidR="009F4255" w:rsidRPr="00E81F5E">
        <w:rPr>
          <w:rFonts w:ascii="Times New Roman" w:hAnsi="Times New Roman" w:cs="Times New Roman"/>
          <w:b/>
          <w:bCs/>
          <w:noProof/>
          <w:sz w:val="24"/>
          <w:szCs w:val="24"/>
          <w:u w:val="single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337BAD9" wp14:editId="15B6C841">
                <wp:simplePos x="0" y="0"/>
                <wp:positionH relativeFrom="column">
                  <wp:posOffset>3962400</wp:posOffset>
                </wp:positionH>
                <wp:positionV relativeFrom="paragraph">
                  <wp:posOffset>1078865</wp:posOffset>
                </wp:positionV>
                <wp:extent cx="1609725" cy="638175"/>
                <wp:effectExtent l="0" t="0" r="28575" b="28575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9725" cy="638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C2D04A" w14:textId="3ED1EFB1" w:rsidR="00E81F5E" w:rsidRDefault="00E81F5E" w:rsidP="006979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1F5E">
                              <w:rPr>
                                <w:rFonts w:ascii="Times New Roman" w:hAnsi="Times New Roman" w:cs="Times New Roman"/>
                              </w:rPr>
                              <w:t xml:space="preserve">Follow-up </w:t>
                            </w:r>
                            <w:r w:rsidR="00B60185"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  <w:r w:rsidRPr="00E81F5E"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r w:rsidR="009F4255">
                              <w:rPr>
                                <w:rFonts w:ascii="Times New Roman" w:hAnsi="Times New Roman" w:cs="Times New Roman"/>
                              </w:rPr>
                              <w:t>Year 3 EIS</w:t>
                            </w:r>
                          </w:p>
                          <w:p w14:paraId="0C23F423" w14:textId="20E655BD" w:rsidR="00546B2F" w:rsidRPr="00E81F5E" w:rsidRDefault="00546B2F" w:rsidP="006979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White =</w:t>
                            </w:r>
                            <w:r w:rsidR="00E80922">
                              <w:rPr>
                                <w:rFonts w:ascii="Times New Roman" w:hAnsi="Times New Roman" w:cs="Times New Roman"/>
                              </w:rPr>
                              <w:t xml:space="preserve"> 357</w:t>
                            </w:r>
                          </w:p>
                          <w:p w14:paraId="1E735F68" w14:textId="77777777" w:rsidR="00E81F5E" w:rsidRDefault="00E81F5E" w:rsidP="00E81F5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37BAD9" id="_x0000_s1029" type="#_x0000_t202" style="position:absolute;margin-left:312pt;margin-top:84.95pt;width:126.75pt;height:50.2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">
                <v:textbox>
                  <w:txbxContent>
                    <w:p w14:paraId="3FC2D04A" w14:textId="3ED1EFB1" w:rsidR="00E81F5E" w:rsidRDefault="00E81F5E" w:rsidP="006979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81F5E">
                        <w:rPr>
                          <w:rFonts w:ascii="Times New Roman" w:hAnsi="Times New Roman" w:cs="Times New Roman"/>
                        </w:rPr>
                        <w:t xml:space="preserve">Follow-up </w:t>
                      </w:r>
                      <w:r w:rsidR="00B60185">
                        <w:rPr>
                          <w:rFonts w:ascii="Times New Roman" w:hAnsi="Times New Roman" w:cs="Times New Roman"/>
                        </w:rPr>
                        <w:t>2</w:t>
                      </w:r>
                      <w:r w:rsidRPr="00E81F5E"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r w:rsidR="009F4255">
                        <w:rPr>
                          <w:rFonts w:ascii="Times New Roman" w:hAnsi="Times New Roman" w:cs="Times New Roman"/>
                        </w:rPr>
                        <w:t>Year 3 EIS</w:t>
                      </w:r>
                    </w:p>
                    <w:p w14:paraId="0C23F423" w14:textId="20E655BD" w:rsidR="00546B2F" w:rsidRPr="00E81F5E" w:rsidRDefault="00546B2F" w:rsidP="006979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White =</w:t>
                      </w:r>
                      <w:r w:rsidR="00E80922">
                        <w:rPr>
                          <w:rFonts w:ascii="Times New Roman" w:hAnsi="Times New Roman" w:cs="Times New Roman"/>
                        </w:rPr>
                        <w:t xml:space="preserve"> 357</w:t>
                      </w:r>
                    </w:p>
                    <w:p w14:paraId="1E735F68" w14:textId="77777777" w:rsidR="00E81F5E" w:rsidRDefault="00E81F5E" w:rsidP="00E81F5E"/>
                  </w:txbxContent>
                </v:textbox>
                <w10:wrap type="square"/>
              </v:shape>
            </w:pict>
          </mc:Fallback>
        </mc:AlternateContent>
      </w:r>
      <w:r w:rsidR="009F4255" w:rsidRPr="00E81F5E">
        <w:rPr>
          <w:rFonts w:ascii="Times New Roman" w:hAnsi="Times New Roman" w:cs="Times New Roman"/>
          <w:b/>
          <w:bCs/>
          <w:noProof/>
          <w:sz w:val="24"/>
          <w:szCs w:val="24"/>
          <w:u w:val="single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5AD29B29" wp14:editId="32930B27">
                <wp:simplePos x="0" y="0"/>
                <wp:positionH relativeFrom="column">
                  <wp:posOffset>2000250</wp:posOffset>
                </wp:positionH>
                <wp:positionV relativeFrom="paragraph">
                  <wp:posOffset>1069975</wp:posOffset>
                </wp:positionV>
                <wp:extent cx="1628775" cy="647700"/>
                <wp:effectExtent l="0" t="0" r="28575" b="1905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8775" cy="64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1932E7" w14:textId="4090C89D" w:rsidR="00E81F5E" w:rsidRDefault="00E81F5E" w:rsidP="006979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1F5E">
                              <w:rPr>
                                <w:rFonts w:ascii="Times New Roman" w:hAnsi="Times New Roman" w:cs="Times New Roman"/>
                              </w:rPr>
                              <w:t xml:space="preserve">Follow-up </w:t>
                            </w:r>
                            <w:r w:rsidR="00B60185"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  <w:r w:rsidRPr="00E81F5E">
                              <w:rPr>
                                <w:rFonts w:ascii="Times New Roman" w:hAnsi="Times New Roman" w:cs="Times New Roman"/>
                              </w:rPr>
                              <w:t>:</w:t>
                            </w:r>
                            <w:r w:rsidR="00F735E1">
                              <w:rPr>
                                <w:rFonts w:ascii="Times New Roman" w:hAnsi="Times New Roman" w:cs="Times New Roman"/>
                              </w:rPr>
                              <w:t xml:space="preserve"> Year 3 EIS</w:t>
                            </w:r>
                          </w:p>
                          <w:p w14:paraId="278970E9" w14:textId="09A993CB" w:rsidR="00546B2F" w:rsidRPr="00E81F5E" w:rsidRDefault="00546B2F" w:rsidP="006979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sian =</w:t>
                            </w:r>
                            <w:r w:rsidR="00E80922">
                              <w:rPr>
                                <w:rFonts w:ascii="Times New Roman" w:hAnsi="Times New Roman" w:cs="Times New Roman"/>
                              </w:rPr>
                              <w:t xml:space="preserve"> 67</w:t>
                            </w:r>
                          </w:p>
                          <w:p w14:paraId="2485BC5E" w14:textId="77777777" w:rsidR="00E81F5E" w:rsidRDefault="00E81F5E" w:rsidP="00E81F5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D29B29" id="_x0000_s1030" type="#_x0000_t202" style="position:absolute;margin-left:157.5pt;margin-top:84.25pt;width:128.25pt;height:51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">
                <v:textbox>
                  <w:txbxContent>
                    <w:p w14:paraId="761932E7" w14:textId="4090C89D" w:rsidR="00E81F5E" w:rsidRDefault="00E81F5E" w:rsidP="006979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81F5E">
                        <w:rPr>
                          <w:rFonts w:ascii="Times New Roman" w:hAnsi="Times New Roman" w:cs="Times New Roman"/>
                        </w:rPr>
                        <w:t xml:space="preserve">Follow-up </w:t>
                      </w:r>
                      <w:r w:rsidR="00B60185">
                        <w:rPr>
                          <w:rFonts w:ascii="Times New Roman" w:hAnsi="Times New Roman" w:cs="Times New Roman"/>
                        </w:rPr>
                        <w:t>2</w:t>
                      </w:r>
                      <w:r w:rsidRPr="00E81F5E">
                        <w:rPr>
                          <w:rFonts w:ascii="Times New Roman" w:hAnsi="Times New Roman" w:cs="Times New Roman"/>
                        </w:rPr>
                        <w:t>:</w:t>
                      </w:r>
                      <w:r w:rsidR="00F735E1">
                        <w:rPr>
                          <w:rFonts w:ascii="Times New Roman" w:hAnsi="Times New Roman" w:cs="Times New Roman"/>
                        </w:rPr>
                        <w:t xml:space="preserve"> Year 3 EIS</w:t>
                      </w:r>
                    </w:p>
                    <w:p w14:paraId="278970E9" w14:textId="09A993CB" w:rsidR="00546B2F" w:rsidRPr="00E81F5E" w:rsidRDefault="00546B2F" w:rsidP="006979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sian =</w:t>
                      </w:r>
                      <w:r w:rsidR="00E80922">
                        <w:rPr>
                          <w:rFonts w:ascii="Times New Roman" w:hAnsi="Times New Roman" w:cs="Times New Roman"/>
                        </w:rPr>
                        <w:t xml:space="preserve"> 67</w:t>
                      </w:r>
                    </w:p>
                    <w:p w14:paraId="2485BC5E" w14:textId="77777777" w:rsidR="00E81F5E" w:rsidRDefault="00E81F5E" w:rsidP="00E81F5E"/>
                  </w:txbxContent>
                </v:textbox>
                <w10:wrap type="square"/>
              </v:shape>
            </w:pict>
          </mc:Fallback>
        </mc:AlternateContent>
      </w:r>
      <w:r w:rsidR="009F4255" w:rsidRPr="00E81F5E">
        <w:rPr>
          <w:rFonts w:ascii="Times New Roman" w:hAnsi="Times New Roman" w:cs="Times New Roman"/>
          <w:b/>
          <w:bCs/>
          <w:noProof/>
          <w:sz w:val="24"/>
          <w:szCs w:val="24"/>
          <w:u w:val="single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0B8A0D6" wp14:editId="20A69897">
                <wp:simplePos x="0" y="0"/>
                <wp:positionH relativeFrom="column">
                  <wp:posOffset>38100</wp:posOffset>
                </wp:positionH>
                <wp:positionV relativeFrom="paragraph">
                  <wp:posOffset>1069975</wp:posOffset>
                </wp:positionV>
                <wp:extent cx="1581150" cy="647700"/>
                <wp:effectExtent l="0" t="0" r="19050" b="1905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1150" cy="64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5D15C7" w14:textId="4214FF63" w:rsidR="00E81F5E" w:rsidRDefault="00E81F5E" w:rsidP="006979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1F5E">
                              <w:rPr>
                                <w:rFonts w:ascii="Times New Roman" w:hAnsi="Times New Roman" w:cs="Times New Roman"/>
                              </w:rPr>
                              <w:t xml:space="preserve">Follow-up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  <w:r w:rsidRPr="00E81F5E"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r w:rsidR="00DB1BFE">
                              <w:rPr>
                                <w:rFonts w:ascii="Times New Roman" w:hAnsi="Times New Roman" w:cs="Times New Roman"/>
                              </w:rPr>
                              <w:t>Year 3 EIS</w:t>
                            </w:r>
                          </w:p>
                          <w:p w14:paraId="4160A820" w14:textId="13B12B38" w:rsidR="005509A2" w:rsidRPr="00E81F5E" w:rsidRDefault="005509A2" w:rsidP="006979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lack =</w:t>
                            </w:r>
                            <w:r w:rsidR="00E80922">
                              <w:rPr>
                                <w:rFonts w:ascii="Times New Roman" w:hAnsi="Times New Roman" w:cs="Times New Roman"/>
                              </w:rPr>
                              <w:t xml:space="preserve"> 33</w:t>
                            </w:r>
                          </w:p>
                          <w:p w14:paraId="3BFE49C9" w14:textId="77777777" w:rsidR="00E81F5E" w:rsidRDefault="00E81F5E" w:rsidP="00E81F5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B8A0D6" id="_x0000_s1031" type="#_x0000_t202" style="position:absolute;margin-left:3pt;margin-top:84.25pt;width:124.5pt;height:51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">
                <v:textbox>
                  <w:txbxContent>
                    <w:p w14:paraId="085D15C7" w14:textId="4214FF63" w:rsidR="00E81F5E" w:rsidRDefault="00E81F5E" w:rsidP="006979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81F5E">
                        <w:rPr>
                          <w:rFonts w:ascii="Times New Roman" w:hAnsi="Times New Roman" w:cs="Times New Roman"/>
                        </w:rPr>
                        <w:t xml:space="preserve">Follow-up </w:t>
                      </w:r>
                      <w:r>
                        <w:rPr>
                          <w:rFonts w:ascii="Times New Roman" w:hAnsi="Times New Roman" w:cs="Times New Roman"/>
                        </w:rPr>
                        <w:t>2</w:t>
                      </w:r>
                      <w:r w:rsidRPr="00E81F5E"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r w:rsidR="00DB1BFE">
                        <w:rPr>
                          <w:rFonts w:ascii="Times New Roman" w:hAnsi="Times New Roman" w:cs="Times New Roman"/>
                        </w:rPr>
                        <w:t>Year 3 EIS</w:t>
                      </w:r>
                    </w:p>
                    <w:p w14:paraId="4160A820" w14:textId="13B12B38" w:rsidR="005509A2" w:rsidRPr="00E81F5E" w:rsidRDefault="005509A2" w:rsidP="006979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lack =</w:t>
                      </w:r>
                      <w:r w:rsidR="00E80922">
                        <w:rPr>
                          <w:rFonts w:ascii="Times New Roman" w:hAnsi="Times New Roman" w:cs="Times New Roman"/>
                        </w:rPr>
                        <w:t xml:space="preserve"> 33</w:t>
                      </w:r>
                    </w:p>
                    <w:p w14:paraId="3BFE49C9" w14:textId="77777777" w:rsidR="00E81F5E" w:rsidRDefault="00E81F5E" w:rsidP="00E81F5E"/>
                  </w:txbxContent>
                </v:textbox>
                <w10:wrap type="square"/>
              </v:shape>
            </w:pict>
          </mc:Fallback>
        </mc:AlternateContent>
      </w:r>
    </w:p>
    <w:p w14:paraId="47DBF7C2" w14:textId="2A488CAC" w:rsidR="006F00D1" w:rsidRDefault="006B51C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81F5E">
        <w:rPr>
          <w:rFonts w:ascii="Times New Roman" w:hAnsi="Times New Roman" w:cs="Times New Roman"/>
          <w:b/>
          <w:bCs/>
          <w:noProof/>
          <w:sz w:val="24"/>
          <w:szCs w:val="24"/>
          <w:u w:val="single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33C42363" wp14:editId="29C55EDA">
                <wp:simplePos x="0" y="0"/>
                <wp:positionH relativeFrom="column">
                  <wp:posOffset>38100</wp:posOffset>
                </wp:positionH>
                <wp:positionV relativeFrom="paragraph">
                  <wp:posOffset>2235200</wp:posOffset>
                </wp:positionV>
                <wp:extent cx="1628775" cy="762000"/>
                <wp:effectExtent l="0" t="0" r="28575" b="1905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8775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BFAE6A" w14:textId="42A9B814" w:rsidR="00E81F5E" w:rsidRDefault="00E81F5E" w:rsidP="006979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1F5E">
                              <w:rPr>
                                <w:rFonts w:ascii="Times New Roman" w:hAnsi="Times New Roman" w:cs="Times New Roman"/>
                              </w:rPr>
                              <w:t xml:space="preserve">Follow-up </w:t>
                            </w:r>
                            <w:r w:rsidR="005509A2">
                              <w:rPr>
                                <w:rFonts w:ascii="Times New Roman" w:hAnsi="Times New Roman" w:cs="Times New Roman"/>
                              </w:rPr>
                              <w:t>4</w:t>
                            </w:r>
                            <w:r w:rsidRPr="00E81F5E"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r w:rsidR="009F4255">
                              <w:rPr>
                                <w:rFonts w:ascii="Times New Roman" w:hAnsi="Times New Roman" w:cs="Times New Roman"/>
                              </w:rPr>
                              <w:t>Year 2 post EIS discharge</w:t>
                            </w:r>
                          </w:p>
                          <w:p w14:paraId="0407A74B" w14:textId="5993F79C" w:rsidR="000F2630" w:rsidRPr="00E81F5E" w:rsidRDefault="000F2630" w:rsidP="006979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Black = </w:t>
                            </w:r>
                            <w:r w:rsidR="00AA4A20">
                              <w:rPr>
                                <w:rFonts w:ascii="Times New Roman" w:hAnsi="Times New Roman" w:cs="Times New Roman"/>
                              </w:rPr>
                              <w:t>23</w:t>
                            </w:r>
                          </w:p>
                          <w:p w14:paraId="243C499D" w14:textId="77777777" w:rsidR="00E81F5E" w:rsidRDefault="00E81F5E" w:rsidP="00E81F5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C42363" id="_x0000_s1032" type="#_x0000_t202" style="position:absolute;margin-left:3pt;margin-top:176pt;width:128.25pt;height:60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">
                <v:textbox>
                  <w:txbxContent>
                    <w:p w14:paraId="5FBFAE6A" w14:textId="42A9B814" w:rsidR="00E81F5E" w:rsidRDefault="00E81F5E" w:rsidP="006979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81F5E">
                        <w:rPr>
                          <w:rFonts w:ascii="Times New Roman" w:hAnsi="Times New Roman" w:cs="Times New Roman"/>
                        </w:rPr>
                        <w:t xml:space="preserve">Follow-up </w:t>
                      </w:r>
                      <w:r w:rsidR="005509A2">
                        <w:rPr>
                          <w:rFonts w:ascii="Times New Roman" w:hAnsi="Times New Roman" w:cs="Times New Roman"/>
                        </w:rPr>
                        <w:t>4</w:t>
                      </w:r>
                      <w:r w:rsidRPr="00E81F5E"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r w:rsidR="009F4255">
                        <w:rPr>
                          <w:rFonts w:ascii="Times New Roman" w:hAnsi="Times New Roman" w:cs="Times New Roman"/>
                        </w:rPr>
                        <w:t>Year 2 post EIS discharge</w:t>
                      </w:r>
                    </w:p>
                    <w:p w14:paraId="0407A74B" w14:textId="5993F79C" w:rsidR="000F2630" w:rsidRPr="00E81F5E" w:rsidRDefault="000F2630" w:rsidP="006979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Black = </w:t>
                      </w:r>
                      <w:r w:rsidR="00AA4A20">
                        <w:rPr>
                          <w:rFonts w:ascii="Times New Roman" w:hAnsi="Times New Roman" w:cs="Times New Roman"/>
                        </w:rPr>
                        <w:t>23</w:t>
                      </w:r>
                    </w:p>
                    <w:p w14:paraId="243C499D" w14:textId="77777777" w:rsidR="00E81F5E" w:rsidRDefault="00E81F5E" w:rsidP="00E81F5E"/>
                  </w:txbxContent>
                </v:textbox>
                <w10:wrap type="square"/>
              </v:shape>
            </w:pict>
          </mc:Fallback>
        </mc:AlternateContent>
      </w:r>
      <w:r w:rsidRPr="00E81F5E">
        <w:rPr>
          <w:rFonts w:ascii="Times New Roman" w:hAnsi="Times New Roman" w:cs="Times New Roman"/>
          <w:b/>
          <w:bCs/>
          <w:noProof/>
          <w:sz w:val="24"/>
          <w:szCs w:val="24"/>
          <w:u w:val="single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1FF97F49" wp14:editId="1C152646">
                <wp:simplePos x="0" y="0"/>
                <wp:positionH relativeFrom="column">
                  <wp:posOffset>2000250</wp:posOffset>
                </wp:positionH>
                <wp:positionV relativeFrom="paragraph">
                  <wp:posOffset>2244725</wp:posOffset>
                </wp:positionV>
                <wp:extent cx="1628775" cy="752475"/>
                <wp:effectExtent l="0" t="0" r="28575" b="28575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8775" cy="752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92FAAA" w14:textId="360E4DD2" w:rsidR="00E81F5E" w:rsidRDefault="00E81F5E" w:rsidP="006979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1F5E">
                              <w:rPr>
                                <w:rFonts w:ascii="Times New Roman" w:hAnsi="Times New Roman" w:cs="Times New Roman"/>
                              </w:rPr>
                              <w:t xml:space="preserve">Follow-up </w:t>
                            </w:r>
                            <w:r w:rsidR="009F4255">
                              <w:rPr>
                                <w:rFonts w:ascii="Times New Roman" w:hAnsi="Times New Roman" w:cs="Times New Roman"/>
                              </w:rPr>
                              <w:t>4</w:t>
                            </w:r>
                            <w:r w:rsidRPr="00E81F5E"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r w:rsidR="009F4255">
                              <w:rPr>
                                <w:rFonts w:ascii="Times New Roman" w:hAnsi="Times New Roman" w:cs="Times New Roman"/>
                              </w:rPr>
                              <w:t xml:space="preserve">Year </w:t>
                            </w:r>
                            <w:r w:rsidR="00AC6694">
                              <w:rPr>
                                <w:rFonts w:ascii="Times New Roman" w:hAnsi="Times New Roman" w:cs="Times New Roman"/>
                              </w:rPr>
                              <w:t xml:space="preserve">2 </w:t>
                            </w:r>
                            <w:r w:rsidR="009F4255">
                              <w:rPr>
                                <w:rFonts w:ascii="Times New Roman" w:hAnsi="Times New Roman" w:cs="Times New Roman"/>
                              </w:rPr>
                              <w:t>post EIS discharge</w:t>
                            </w:r>
                          </w:p>
                          <w:p w14:paraId="5DCC4488" w14:textId="14F7D48B" w:rsidR="006B51CC" w:rsidRDefault="006B51CC" w:rsidP="006979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sian =</w:t>
                            </w:r>
                            <w:r w:rsidR="00AA4A20">
                              <w:rPr>
                                <w:rFonts w:ascii="Times New Roman" w:hAnsi="Times New Roman" w:cs="Times New Roman"/>
                              </w:rPr>
                              <w:t xml:space="preserve"> 52</w:t>
                            </w:r>
                          </w:p>
                          <w:p w14:paraId="008BA50B" w14:textId="77777777" w:rsidR="006B51CC" w:rsidRPr="00E81F5E" w:rsidRDefault="006B51CC" w:rsidP="006979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5D4C29B" w14:textId="77777777" w:rsidR="00E81F5E" w:rsidRDefault="00E81F5E" w:rsidP="00E81F5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F97F49" id="_x0000_s1033" type="#_x0000_t202" style="position:absolute;margin-left:157.5pt;margin-top:176.75pt;width:128.25pt;height:59.2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">
                <v:textbox>
                  <w:txbxContent>
                    <w:p w14:paraId="5792FAAA" w14:textId="360E4DD2" w:rsidR="00E81F5E" w:rsidRDefault="00E81F5E" w:rsidP="006979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81F5E">
                        <w:rPr>
                          <w:rFonts w:ascii="Times New Roman" w:hAnsi="Times New Roman" w:cs="Times New Roman"/>
                        </w:rPr>
                        <w:t xml:space="preserve">Follow-up </w:t>
                      </w:r>
                      <w:r w:rsidR="009F4255">
                        <w:rPr>
                          <w:rFonts w:ascii="Times New Roman" w:hAnsi="Times New Roman" w:cs="Times New Roman"/>
                        </w:rPr>
                        <w:t>4</w:t>
                      </w:r>
                      <w:r w:rsidRPr="00E81F5E"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r w:rsidR="009F4255">
                        <w:rPr>
                          <w:rFonts w:ascii="Times New Roman" w:hAnsi="Times New Roman" w:cs="Times New Roman"/>
                        </w:rPr>
                        <w:t xml:space="preserve">Year </w:t>
                      </w:r>
                      <w:r w:rsidR="00AC6694">
                        <w:rPr>
                          <w:rFonts w:ascii="Times New Roman" w:hAnsi="Times New Roman" w:cs="Times New Roman"/>
                        </w:rPr>
                        <w:t xml:space="preserve">2 </w:t>
                      </w:r>
                      <w:r w:rsidR="009F4255">
                        <w:rPr>
                          <w:rFonts w:ascii="Times New Roman" w:hAnsi="Times New Roman" w:cs="Times New Roman"/>
                        </w:rPr>
                        <w:t>post EIS discharge</w:t>
                      </w:r>
                    </w:p>
                    <w:p w14:paraId="5DCC4488" w14:textId="14F7D48B" w:rsidR="006B51CC" w:rsidRDefault="006B51CC" w:rsidP="006979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sian =</w:t>
                      </w:r>
                      <w:r w:rsidR="00AA4A20">
                        <w:rPr>
                          <w:rFonts w:ascii="Times New Roman" w:hAnsi="Times New Roman" w:cs="Times New Roman"/>
                        </w:rPr>
                        <w:t xml:space="preserve"> 52</w:t>
                      </w:r>
                    </w:p>
                    <w:p w14:paraId="008BA50B" w14:textId="77777777" w:rsidR="006B51CC" w:rsidRPr="00E81F5E" w:rsidRDefault="006B51CC" w:rsidP="006979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45D4C29B" w14:textId="77777777" w:rsidR="00E81F5E" w:rsidRDefault="00E81F5E" w:rsidP="00E81F5E"/>
                  </w:txbxContent>
                </v:textbox>
                <w10:wrap type="square"/>
              </v:shape>
            </w:pict>
          </mc:Fallback>
        </mc:AlternateContent>
      </w:r>
      <w:r w:rsidRPr="00E81F5E">
        <w:rPr>
          <w:rFonts w:ascii="Times New Roman" w:hAnsi="Times New Roman" w:cs="Times New Roman"/>
          <w:b/>
          <w:bCs/>
          <w:noProof/>
          <w:sz w:val="24"/>
          <w:szCs w:val="24"/>
          <w:u w:val="single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07464C69" wp14:editId="022365B0">
                <wp:simplePos x="0" y="0"/>
                <wp:positionH relativeFrom="column">
                  <wp:posOffset>3962400</wp:posOffset>
                </wp:positionH>
                <wp:positionV relativeFrom="paragraph">
                  <wp:posOffset>2244725</wp:posOffset>
                </wp:positionV>
                <wp:extent cx="1609725" cy="752475"/>
                <wp:effectExtent l="0" t="0" r="28575" b="28575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9725" cy="752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A723A6" w14:textId="084735A6" w:rsidR="00E81F5E" w:rsidRDefault="00E81F5E" w:rsidP="006979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1F5E">
                              <w:rPr>
                                <w:rFonts w:ascii="Times New Roman" w:hAnsi="Times New Roman" w:cs="Times New Roman"/>
                              </w:rPr>
                              <w:t xml:space="preserve">Follow-up </w:t>
                            </w:r>
                            <w:r w:rsidR="009F4255">
                              <w:rPr>
                                <w:rFonts w:ascii="Times New Roman" w:hAnsi="Times New Roman" w:cs="Times New Roman"/>
                              </w:rPr>
                              <w:t>4</w:t>
                            </w:r>
                            <w:r w:rsidRPr="00E81F5E"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r w:rsidR="009F4255">
                              <w:rPr>
                                <w:rFonts w:ascii="Times New Roman" w:hAnsi="Times New Roman" w:cs="Times New Roman"/>
                              </w:rPr>
                              <w:t>Year 2</w:t>
                            </w:r>
                            <w:r w:rsidR="00AC6694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9F4255">
                              <w:rPr>
                                <w:rFonts w:ascii="Times New Roman" w:hAnsi="Times New Roman" w:cs="Times New Roman"/>
                              </w:rPr>
                              <w:t>post EIS discharge</w:t>
                            </w:r>
                          </w:p>
                          <w:p w14:paraId="2EE1D094" w14:textId="66C1823C" w:rsidR="006B51CC" w:rsidRPr="00E81F5E" w:rsidRDefault="006B51CC" w:rsidP="006979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White =</w:t>
                            </w:r>
                            <w:r w:rsidR="00AA4A20">
                              <w:rPr>
                                <w:rFonts w:ascii="Times New Roman" w:hAnsi="Times New Roman" w:cs="Times New Roman"/>
                              </w:rPr>
                              <w:t xml:space="preserve"> 221</w:t>
                            </w:r>
                          </w:p>
                          <w:p w14:paraId="7577EFFA" w14:textId="77777777" w:rsidR="00E81F5E" w:rsidRDefault="00E81F5E" w:rsidP="00E81F5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464C69" id="_x0000_s1034" type="#_x0000_t202" style="position:absolute;margin-left:312pt;margin-top:176.75pt;width:126.75pt;height:59.2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">
                <v:textbox>
                  <w:txbxContent>
                    <w:p w14:paraId="3CA723A6" w14:textId="084735A6" w:rsidR="00E81F5E" w:rsidRDefault="00E81F5E" w:rsidP="006979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81F5E">
                        <w:rPr>
                          <w:rFonts w:ascii="Times New Roman" w:hAnsi="Times New Roman" w:cs="Times New Roman"/>
                        </w:rPr>
                        <w:t xml:space="preserve">Follow-up </w:t>
                      </w:r>
                      <w:r w:rsidR="009F4255">
                        <w:rPr>
                          <w:rFonts w:ascii="Times New Roman" w:hAnsi="Times New Roman" w:cs="Times New Roman"/>
                        </w:rPr>
                        <w:t>4</w:t>
                      </w:r>
                      <w:r w:rsidRPr="00E81F5E"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r w:rsidR="009F4255">
                        <w:rPr>
                          <w:rFonts w:ascii="Times New Roman" w:hAnsi="Times New Roman" w:cs="Times New Roman"/>
                        </w:rPr>
                        <w:t>Year 2</w:t>
                      </w:r>
                      <w:r w:rsidR="00AC6694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9F4255">
                        <w:rPr>
                          <w:rFonts w:ascii="Times New Roman" w:hAnsi="Times New Roman" w:cs="Times New Roman"/>
                        </w:rPr>
                        <w:t>post EIS discharge</w:t>
                      </w:r>
                    </w:p>
                    <w:p w14:paraId="2EE1D094" w14:textId="66C1823C" w:rsidR="006B51CC" w:rsidRPr="00E81F5E" w:rsidRDefault="006B51CC" w:rsidP="006979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White =</w:t>
                      </w:r>
                      <w:r w:rsidR="00AA4A20">
                        <w:rPr>
                          <w:rFonts w:ascii="Times New Roman" w:hAnsi="Times New Roman" w:cs="Times New Roman"/>
                        </w:rPr>
                        <w:t xml:space="preserve"> 221</w:t>
                      </w:r>
                    </w:p>
                    <w:p w14:paraId="7577EFFA" w14:textId="77777777" w:rsidR="00E81F5E" w:rsidRDefault="00E81F5E" w:rsidP="00E81F5E"/>
                  </w:txbxContent>
                </v:textbox>
                <w10:wrap type="square"/>
              </v:shape>
            </w:pict>
          </mc:Fallback>
        </mc:AlternateContent>
      </w:r>
      <w:r w:rsidR="000F2630" w:rsidRPr="00E81F5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BE42094" wp14:editId="21A3911B">
                <wp:simplePos x="0" y="0"/>
                <wp:positionH relativeFrom="column">
                  <wp:posOffset>3962400</wp:posOffset>
                </wp:positionH>
                <wp:positionV relativeFrom="paragraph">
                  <wp:posOffset>1073150</wp:posOffset>
                </wp:positionV>
                <wp:extent cx="1609725" cy="742950"/>
                <wp:effectExtent l="0" t="0" r="28575" b="1905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972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E6650E" w14:textId="26744F71" w:rsidR="00E81F5E" w:rsidRDefault="00E81F5E" w:rsidP="006979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1F5E">
                              <w:rPr>
                                <w:rFonts w:ascii="Times New Roman" w:hAnsi="Times New Roman" w:cs="Times New Roman"/>
                              </w:rPr>
                              <w:t xml:space="preserve">Follow-up </w:t>
                            </w:r>
                            <w:r w:rsidR="00B60185"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  <w:r w:rsidRPr="00E81F5E"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r w:rsidR="009F4255">
                              <w:rPr>
                                <w:rFonts w:ascii="Times New Roman" w:hAnsi="Times New Roman" w:cs="Times New Roman"/>
                              </w:rPr>
                              <w:t xml:space="preserve">Year </w:t>
                            </w:r>
                            <w:r w:rsidR="009F4255" w:rsidRPr="00E81F5E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="009F4255">
                              <w:rPr>
                                <w:rFonts w:ascii="Times New Roman" w:hAnsi="Times New Roman" w:cs="Times New Roman"/>
                              </w:rPr>
                              <w:t xml:space="preserve"> post EIS discharge</w:t>
                            </w:r>
                          </w:p>
                          <w:p w14:paraId="5718658F" w14:textId="24792CF5" w:rsidR="000F2630" w:rsidRPr="00E81F5E" w:rsidRDefault="000F2630" w:rsidP="006979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White = </w:t>
                            </w:r>
                            <w:r w:rsidR="00366D0E">
                              <w:rPr>
                                <w:rFonts w:ascii="Times New Roman" w:hAnsi="Times New Roman" w:cs="Times New Roman"/>
                              </w:rPr>
                              <w:t>267</w:t>
                            </w:r>
                          </w:p>
                          <w:p w14:paraId="1E50A67C" w14:textId="77777777" w:rsidR="00E81F5E" w:rsidRDefault="00E81F5E" w:rsidP="00E81F5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E42094" id="_x0000_s1035" type="#_x0000_t202" style="position:absolute;margin-left:312pt;margin-top:84.5pt;width:126.75pt;height:58.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">
                <v:textbox>
                  <w:txbxContent>
                    <w:p w14:paraId="56E6650E" w14:textId="26744F71" w:rsidR="00E81F5E" w:rsidRDefault="00E81F5E" w:rsidP="006979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81F5E">
                        <w:rPr>
                          <w:rFonts w:ascii="Times New Roman" w:hAnsi="Times New Roman" w:cs="Times New Roman"/>
                        </w:rPr>
                        <w:t xml:space="preserve">Follow-up </w:t>
                      </w:r>
                      <w:r w:rsidR="00B60185">
                        <w:rPr>
                          <w:rFonts w:ascii="Times New Roman" w:hAnsi="Times New Roman" w:cs="Times New Roman"/>
                        </w:rPr>
                        <w:t>3</w:t>
                      </w:r>
                      <w:r w:rsidRPr="00E81F5E"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r w:rsidR="009F4255">
                        <w:rPr>
                          <w:rFonts w:ascii="Times New Roman" w:hAnsi="Times New Roman" w:cs="Times New Roman"/>
                        </w:rPr>
                        <w:t xml:space="preserve">Year </w:t>
                      </w:r>
                      <w:r w:rsidR="009F4255" w:rsidRPr="00E81F5E">
                        <w:rPr>
                          <w:rFonts w:ascii="Times New Roman" w:hAnsi="Times New Roman" w:cs="Times New Roman"/>
                        </w:rPr>
                        <w:t>1</w:t>
                      </w:r>
                      <w:r w:rsidR="009F4255">
                        <w:rPr>
                          <w:rFonts w:ascii="Times New Roman" w:hAnsi="Times New Roman" w:cs="Times New Roman"/>
                        </w:rPr>
                        <w:t xml:space="preserve"> post EIS discharge</w:t>
                      </w:r>
                    </w:p>
                    <w:p w14:paraId="5718658F" w14:textId="24792CF5" w:rsidR="000F2630" w:rsidRPr="00E81F5E" w:rsidRDefault="000F2630" w:rsidP="006979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White = </w:t>
                      </w:r>
                      <w:r w:rsidR="00366D0E">
                        <w:rPr>
                          <w:rFonts w:ascii="Times New Roman" w:hAnsi="Times New Roman" w:cs="Times New Roman"/>
                        </w:rPr>
                        <w:t>267</w:t>
                      </w:r>
                    </w:p>
                    <w:p w14:paraId="1E50A67C" w14:textId="77777777" w:rsidR="00E81F5E" w:rsidRDefault="00E81F5E" w:rsidP="00E81F5E"/>
                  </w:txbxContent>
                </v:textbox>
                <w10:wrap type="square"/>
              </v:shape>
            </w:pict>
          </mc:Fallback>
        </mc:AlternateContent>
      </w:r>
      <w:r w:rsidR="000F2630" w:rsidRPr="00E81F5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2169B365" wp14:editId="0F5476AB">
                <wp:simplePos x="0" y="0"/>
                <wp:positionH relativeFrom="column">
                  <wp:posOffset>2000250</wp:posOffset>
                </wp:positionH>
                <wp:positionV relativeFrom="paragraph">
                  <wp:posOffset>1082040</wp:posOffset>
                </wp:positionV>
                <wp:extent cx="1628775" cy="733425"/>
                <wp:effectExtent l="0" t="0" r="28575" b="28575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8775" cy="733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830F14" w14:textId="35CAF5F9" w:rsidR="00E81F5E" w:rsidRDefault="00E81F5E" w:rsidP="006979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1F5E">
                              <w:rPr>
                                <w:rFonts w:ascii="Times New Roman" w:hAnsi="Times New Roman" w:cs="Times New Roman"/>
                              </w:rPr>
                              <w:t xml:space="preserve">Follow-up </w:t>
                            </w:r>
                            <w:r w:rsidR="00B60185"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  <w:r w:rsidRPr="00E81F5E"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r w:rsidR="009F4255">
                              <w:rPr>
                                <w:rFonts w:ascii="Times New Roman" w:hAnsi="Times New Roman" w:cs="Times New Roman"/>
                              </w:rPr>
                              <w:t xml:space="preserve">Year </w:t>
                            </w:r>
                            <w:r w:rsidR="009F4255" w:rsidRPr="00E81F5E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="009F4255">
                              <w:rPr>
                                <w:rFonts w:ascii="Times New Roman" w:hAnsi="Times New Roman" w:cs="Times New Roman"/>
                              </w:rPr>
                              <w:t xml:space="preserve"> post EIS discharge</w:t>
                            </w:r>
                          </w:p>
                          <w:p w14:paraId="464B32A4" w14:textId="747EDA8C" w:rsidR="000F2630" w:rsidRPr="00E81F5E" w:rsidRDefault="000F2630" w:rsidP="006979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sian =</w:t>
                            </w:r>
                            <w:r w:rsidR="00366D0E">
                              <w:rPr>
                                <w:rFonts w:ascii="Times New Roman" w:hAnsi="Times New Roman" w:cs="Times New Roman"/>
                              </w:rPr>
                              <w:t xml:space="preserve"> 47</w:t>
                            </w:r>
                          </w:p>
                          <w:p w14:paraId="13635E9F" w14:textId="77777777" w:rsidR="00E81F5E" w:rsidRDefault="00E81F5E" w:rsidP="00E81F5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69B365" id="_x0000_s1036" type="#_x0000_t202" style="position:absolute;margin-left:157.5pt;margin-top:85.2pt;width:128.25pt;height:57.7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">
                <v:textbox>
                  <w:txbxContent>
                    <w:p w14:paraId="78830F14" w14:textId="35CAF5F9" w:rsidR="00E81F5E" w:rsidRDefault="00E81F5E" w:rsidP="006979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81F5E">
                        <w:rPr>
                          <w:rFonts w:ascii="Times New Roman" w:hAnsi="Times New Roman" w:cs="Times New Roman"/>
                        </w:rPr>
                        <w:t xml:space="preserve">Follow-up </w:t>
                      </w:r>
                      <w:r w:rsidR="00B60185">
                        <w:rPr>
                          <w:rFonts w:ascii="Times New Roman" w:hAnsi="Times New Roman" w:cs="Times New Roman"/>
                        </w:rPr>
                        <w:t>3</w:t>
                      </w:r>
                      <w:r w:rsidRPr="00E81F5E"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r w:rsidR="009F4255">
                        <w:rPr>
                          <w:rFonts w:ascii="Times New Roman" w:hAnsi="Times New Roman" w:cs="Times New Roman"/>
                        </w:rPr>
                        <w:t xml:space="preserve">Year </w:t>
                      </w:r>
                      <w:r w:rsidR="009F4255" w:rsidRPr="00E81F5E">
                        <w:rPr>
                          <w:rFonts w:ascii="Times New Roman" w:hAnsi="Times New Roman" w:cs="Times New Roman"/>
                        </w:rPr>
                        <w:t>1</w:t>
                      </w:r>
                      <w:r w:rsidR="009F4255">
                        <w:rPr>
                          <w:rFonts w:ascii="Times New Roman" w:hAnsi="Times New Roman" w:cs="Times New Roman"/>
                        </w:rPr>
                        <w:t xml:space="preserve"> post EIS discharge</w:t>
                      </w:r>
                    </w:p>
                    <w:p w14:paraId="464B32A4" w14:textId="747EDA8C" w:rsidR="000F2630" w:rsidRPr="00E81F5E" w:rsidRDefault="000F2630" w:rsidP="006979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sian =</w:t>
                      </w:r>
                      <w:r w:rsidR="00366D0E">
                        <w:rPr>
                          <w:rFonts w:ascii="Times New Roman" w:hAnsi="Times New Roman" w:cs="Times New Roman"/>
                        </w:rPr>
                        <w:t xml:space="preserve"> 47</w:t>
                      </w:r>
                    </w:p>
                    <w:p w14:paraId="13635E9F" w14:textId="77777777" w:rsidR="00E81F5E" w:rsidRDefault="00E81F5E" w:rsidP="00E81F5E"/>
                  </w:txbxContent>
                </v:textbox>
                <w10:wrap type="square"/>
              </v:shape>
            </w:pict>
          </mc:Fallback>
        </mc:AlternateContent>
      </w:r>
      <w:r w:rsidR="000F2630" w:rsidRPr="00E81F5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DBCC3A1" wp14:editId="0EEFE28A">
                <wp:simplePos x="0" y="0"/>
                <wp:positionH relativeFrom="column">
                  <wp:posOffset>38100</wp:posOffset>
                </wp:positionH>
                <wp:positionV relativeFrom="paragraph">
                  <wp:posOffset>1101090</wp:posOffset>
                </wp:positionV>
                <wp:extent cx="1628775" cy="714375"/>
                <wp:effectExtent l="0" t="0" r="28575" b="2857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8775" cy="714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1D98FD" w14:textId="497D9488" w:rsidR="00E81F5E" w:rsidRDefault="00E81F5E" w:rsidP="006979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1F5E">
                              <w:rPr>
                                <w:rFonts w:ascii="Times New Roman" w:hAnsi="Times New Roman" w:cs="Times New Roman"/>
                              </w:rPr>
                              <w:t xml:space="preserve">Follow-up </w:t>
                            </w:r>
                            <w:r w:rsidR="005509A2"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  <w:r w:rsidRPr="00E81F5E"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r w:rsidR="009F4255">
                              <w:rPr>
                                <w:rFonts w:ascii="Times New Roman" w:hAnsi="Times New Roman" w:cs="Times New Roman"/>
                              </w:rPr>
                              <w:t xml:space="preserve">Year </w:t>
                            </w:r>
                            <w:r w:rsidRPr="00E81F5E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="009F42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5509A2">
                              <w:rPr>
                                <w:rFonts w:ascii="Times New Roman" w:hAnsi="Times New Roman" w:cs="Times New Roman"/>
                              </w:rPr>
                              <w:t xml:space="preserve">post </w:t>
                            </w:r>
                            <w:r w:rsidR="009F4255">
                              <w:rPr>
                                <w:rFonts w:ascii="Times New Roman" w:hAnsi="Times New Roman" w:cs="Times New Roman"/>
                              </w:rPr>
                              <w:t xml:space="preserve">EIS </w:t>
                            </w:r>
                            <w:r w:rsidR="005509A2">
                              <w:rPr>
                                <w:rFonts w:ascii="Times New Roman" w:hAnsi="Times New Roman" w:cs="Times New Roman"/>
                              </w:rPr>
                              <w:t>discharge</w:t>
                            </w:r>
                          </w:p>
                          <w:p w14:paraId="71B80F94" w14:textId="0E2315BC" w:rsidR="000F2630" w:rsidRPr="00E81F5E" w:rsidRDefault="000F2630" w:rsidP="006979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lack =</w:t>
                            </w:r>
                            <w:r w:rsidR="00241B5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366D0E">
                              <w:rPr>
                                <w:rFonts w:ascii="Times New Roman" w:hAnsi="Times New Roman" w:cs="Times New Roman"/>
                              </w:rPr>
                              <w:t>21</w:t>
                            </w:r>
                          </w:p>
                          <w:p w14:paraId="3EC3597E" w14:textId="77777777" w:rsidR="00E81F5E" w:rsidRDefault="00E81F5E" w:rsidP="00E81F5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BCC3A1" id="_x0000_s1037" type="#_x0000_t202" style="position:absolute;margin-left:3pt;margin-top:86.7pt;width:128.25pt;height:56.2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">
                <v:textbox>
                  <w:txbxContent>
                    <w:p w14:paraId="461D98FD" w14:textId="497D9488" w:rsidR="00E81F5E" w:rsidRDefault="00E81F5E" w:rsidP="006979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81F5E">
                        <w:rPr>
                          <w:rFonts w:ascii="Times New Roman" w:hAnsi="Times New Roman" w:cs="Times New Roman"/>
                        </w:rPr>
                        <w:t xml:space="preserve">Follow-up </w:t>
                      </w:r>
                      <w:r w:rsidR="005509A2">
                        <w:rPr>
                          <w:rFonts w:ascii="Times New Roman" w:hAnsi="Times New Roman" w:cs="Times New Roman"/>
                        </w:rPr>
                        <w:t>3</w:t>
                      </w:r>
                      <w:r w:rsidRPr="00E81F5E"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r w:rsidR="009F4255">
                        <w:rPr>
                          <w:rFonts w:ascii="Times New Roman" w:hAnsi="Times New Roman" w:cs="Times New Roman"/>
                        </w:rPr>
                        <w:t xml:space="preserve">Year </w:t>
                      </w:r>
                      <w:r w:rsidRPr="00E81F5E">
                        <w:rPr>
                          <w:rFonts w:ascii="Times New Roman" w:hAnsi="Times New Roman" w:cs="Times New Roman"/>
                        </w:rPr>
                        <w:t>1</w:t>
                      </w:r>
                      <w:r w:rsidR="009F4255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5509A2">
                        <w:rPr>
                          <w:rFonts w:ascii="Times New Roman" w:hAnsi="Times New Roman" w:cs="Times New Roman"/>
                        </w:rPr>
                        <w:t xml:space="preserve">post </w:t>
                      </w:r>
                      <w:r w:rsidR="009F4255">
                        <w:rPr>
                          <w:rFonts w:ascii="Times New Roman" w:hAnsi="Times New Roman" w:cs="Times New Roman"/>
                        </w:rPr>
                        <w:t xml:space="preserve">EIS </w:t>
                      </w:r>
                      <w:r w:rsidR="005509A2">
                        <w:rPr>
                          <w:rFonts w:ascii="Times New Roman" w:hAnsi="Times New Roman" w:cs="Times New Roman"/>
                        </w:rPr>
                        <w:t>discharge</w:t>
                      </w:r>
                    </w:p>
                    <w:p w14:paraId="71B80F94" w14:textId="0E2315BC" w:rsidR="000F2630" w:rsidRPr="00E81F5E" w:rsidRDefault="000F2630" w:rsidP="006979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lack =</w:t>
                      </w:r>
                      <w:r w:rsidR="00241B59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366D0E">
                        <w:rPr>
                          <w:rFonts w:ascii="Times New Roman" w:hAnsi="Times New Roman" w:cs="Times New Roman"/>
                        </w:rPr>
                        <w:t>21</w:t>
                      </w:r>
                    </w:p>
                    <w:p w14:paraId="3EC3597E" w14:textId="77777777" w:rsidR="00E81F5E" w:rsidRDefault="00E81F5E" w:rsidP="00E81F5E"/>
                  </w:txbxContent>
                </v:textbox>
                <w10:wrap type="square"/>
              </v:shape>
            </w:pict>
          </mc:Fallback>
        </mc:AlternateContent>
      </w:r>
    </w:p>
    <w:p w14:paraId="2341AAC7" w14:textId="29414F43" w:rsidR="000A597D" w:rsidRPr="000A597D" w:rsidRDefault="000A597D" w:rsidP="000A597D">
      <w:pPr>
        <w:rPr>
          <w:rFonts w:ascii="Times New Roman" w:hAnsi="Times New Roman" w:cs="Times New Roman"/>
          <w:sz w:val="24"/>
          <w:szCs w:val="24"/>
        </w:rPr>
      </w:pPr>
    </w:p>
    <w:p w14:paraId="5A63DC5A" w14:textId="77777777" w:rsidR="00AB15EA" w:rsidRDefault="00AB15EA" w:rsidP="000A597D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9194C74" w14:textId="3C7774E2" w:rsidR="000A597D" w:rsidRPr="00201D5D" w:rsidRDefault="00AB15EA" w:rsidP="000A597D">
      <w:pPr>
        <w:rPr>
          <w:rFonts w:ascii="Times New Roman" w:hAnsi="Times New Roman" w:cs="Times New Roman"/>
          <w:i/>
          <w:iCs/>
          <w:sz w:val="28"/>
          <w:szCs w:val="28"/>
        </w:rPr>
      </w:pPr>
      <w:r w:rsidRPr="00201D5D">
        <w:rPr>
          <w:rFonts w:ascii="Times New Roman" w:hAnsi="Times New Roman" w:cs="Times New Roman"/>
          <w:i/>
          <w:iCs/>
          <w:sz w:val="28"/>
          <w:szCs w:val="28"/>
        </w:rPr>
        <w:t xml:space="preserve">Supplementary Material </w:t>
      </w:r>
      <w:r w:rsidR="00201D5D">
        <w:rPr>
          <w:rFonts w:ascii="Times New Roman" w:hAnsi="Times New Roman" w:cs="Times New Roman"/>
          <w:i/>
          <w:iCs/>
          <w:sz w:val="28"/>
          <w:szCs w:val="28"/>
        </w:rPr>
        <w:t>3</w:t>
      </w:r>
      <w:r w:rsidRPr="00201D5D">
        <w:rPr>
          <w:rFonts w:ascii="Times New Roman" w:hAnsi="Times New Roman" w:cs="Times New Roman"/>
          <w:i/>
          <w:iCs/>
          <w:sz w:val="28"/>
          <w:szCs w:val="28"/>
        </w:rPr>
        <w:t xml:space="preserve">. Participant flow through the study </w:t>
      </w:r>
      <w:r w:rsidR="00CA08EA">
        <w:rPr>
          <w:rFonts w:ascii="Times New Roman" w:hAnsi="Times New Roman" w:cs="Times New Roman"/>
          <w:i/>
          <w:iCs/>
          <w:sz w:val="28"/>
          <w:szCs w:val="28"/>
        </w:rPr>
        <w:t xml:space="preserve">on available outcome data </w:t>
      </w:r>
      <w:r w:rsidRPr="00201D5D">
        <w:rPr>
          <w:rFonts w:ascii="Times New Roman" w:hAnsi="Times New Roman" w:cs="Times New Roman"/>
          <w:i/>
          <w:iCs/>
          <w:sz w:val="28"/>
          <w:szCs w:val="28"/>
        </w:rPr>
        <w:t xml:space="preserve">by </w:t>
      </w:r>
      <w:r w:rsidR="00CA08EA">
        <w:rPr>
          <w:rFonts w:ascii="Times New Roman" w:hAnsi="Times New Roman" w:cs="Times New Roman"/>
          <w:i/>
          <w:iCs/>
          <w:sz w:val="28"/>
          <w:szCs w:val="28"/>
        </w:rPr>
        <w:t>racial</w:t>
      </w:r>
      <w:r w:rsidRPr="00201D5D">
        <w:rPr>
          <w:rFonts w:ascii="Times New Roman" w:hAnsi="Times New Roman" w:cs="Times New Roman"/>
          <w:i/>
          <w:iCs/>
          <w:sz w:val="28"/>
          <w:szCs w:val="28"/>
        </w:rPr>
        <w:t xml:space="preserve"> group.</w:t>
      </w:r>
    </w:p>
    <w:p w14:paraId="14583508" w14:textId="16F72A15" w:rsidR="000A597D" w:rsidRPr="000A597D" w:rsidRDefault="000A597D" w:rsidP="000A597D">
      <w:pPr>
        <w:rPr>
          <w:rFonts w:ascii="Times New Roman" w:hAnsi="Times New Roman" w:cs="Times New Roman"/>
          <w:sz w:val="24"/>
          <w:szCs w:val="24"/>
        </w:rPr>
      </w:pPr>
    </w:p>
    <w:p w14:paraId="2316279F" w14:textId="23FAB6E3" w:rsidR="000A597D" w:rsidRPr="000A597D" w:rsidRDefault="000A597D" w:rsidP="000A597D">
      <w:pPr>
        <w:rPr>
          <w:rFonts w:ascii="Times New Roman" w:hAnsi="Times New Roman" w:cs="Times New Roman"/>
          <w:sz w:val="24"/>
          <w:szCs w:val="24"/>
        </w:rPr>
      </w:pPr>
    </w:p>
    <w:p w14:paraId="6446D7D0" w14:textId="0CD22CFE" w:rsidR="000A597D" w:rsidRPr="000A597D" w:rsidRDefault="000A597D" w:rsidP="000A597D">
      <w:pPr>
        <w:rPr>
          <w:rFonts w:ascii="Times New Roman" w:hAnsi="Times New Roman" w:cs="Times New Roman"/>
          <w:sz w:val="24"/>
          <w:szCs w:val="24"/>
        </w:rPr>
      </w:pPr>
    </w:p>
    <w:p w14:paraId="7614CB5C" w14:textId="16CA8661" w:rsidR="000A597D" w:rsidRPr="000A597D" w:rsidRDefault="000A597D" w:rsidP="000A597D">
      <w:pPr>
        <w:rPr>
          <w:rFonts w:ascii="Times New Roman" w:hAnsi="Times New Roman" w:cs="Times New Roman"/>
          <w:sz w:val="24"/>
          <w:szCs w:val="24"/>
        </w:rPr>
      </w:pPr>
    </w:p>
    <w:p w14:paraId="7291F7C0" w14:textId="64DA69A6" w:rsidR="000A597D" w:rsidRPr="000A597D" w:rsidRDefault="000A597D" w:rsidP="000A597D">
      <w:pPr>
        <w:rPr>
          <w:rFonts w:ascii="Times New Roman" w:hAnsi="Times New Roman" w:cs="Times New Roman"/>
          <w:sz w:val="24"/>
          <w:szCs w:val="24"/>
        </w:rPr>
      </w:pPr>
    </w:p>
    <w:p w14:paraId="2A13EA89" w14:textId="77777777" w:rsidR="000A597D" w:rsidRPr="000A597D" w:rsidRDefault="000A597D" w:rsidP="000A597D">
      <w:pPr>
        <w:rPr>
          <w:rFonts w:ascii="Times New Roman" w:hAnsi="Times New Roman" w:cs="Times New Roman"/>
          <w:sz w:val="24"/>
          <w:szCs w:val="24"/>
        </w:rPr>
      </w:pPr>
    </w:p>
    <w:sectPr w:rsidR="000A597D" w:rsidRPr="000A59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996D3" w14:textId="77777777" w:rsidR="00EA2F7C" w:rsidRDefault="00EA2F7C" w:rsidP="00B40FC0">
      <w:pPr>
        <w:spacing w:after="0" w:line="240" w:lineRule="auto"/>
      </w:pPr>
      <w:r>
        <w:separator/>
      </w:r>
    </w:p>
  </w:endnote>
  <w:endnote w:type="continuationSeparator" w:id="0">
    <w:p w14:paraId="368CEF3F" w14:textId="77777777" w:rsidR="00EA2F7C" w:rsidRDefault="00EA2F7C" w:rsidP="00B40F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B3D28" w14:textId="77777777" w:rsidR="00EA2F7C" w:rsidRDefault="00EA2F7C" w:rsidP="00B40FC0">
      <w:pPr>
        <w:spacing w:after="0" w:line="240" w:lineRule="auto"/>
      </w:pPr>
      <w:r>
        <w:separator/>
      </w:r>
    </w:p>
  </w:footnote>
  <w:footnote w:type="continuationSeparator" w:id="0">
    <w:p w14:paraId="2FCEC34C" w14:textId="77777777" w:rsidR="00EA2F7C" w:rsidRDefault="00EA2F7C" w:rsidP="00B40F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85C"/>
    <w:rsid w:val="000A597D"/>
    <w:rsid w:val="000F2630"/>
    <w:rsid w:val="001A10BB"/>
    <w:rsid w:val="001B4C6C"/>
    <w:rsid w:val="00201D5D"/>
    <w:rsid w:val="0021397A"/>
    <w:rsid w:val="00241B59"/>
    <w:rsid w:val="0026485C"/>
    <w:rsid w:val="00280816"/>
    <w:rsid w:val="002C50CC"/>
    <w:rsid w:val="00366D0E"/>
    <w:rsid w:val="003C55AF"/>
    <w:rsid w:val="003F1501"/>
    <w:rsid w:val="00410FA7"/>
    <w:rsid w:val="00461CE7"/>
    <w:rsid w:val="004C738C"/>
    <w:rsid w:val="00524D00"/>
    <w:rsid w:val="00533363"/>
    <w:rsid w:val="00546B2F"/>
    <w:rsid w:val="005509A2"/>
    <w:rsid w:val="00591962"/>
    <w:rsid w:val="00697938"/>
    <w:rsid w:val="006B51CC"/>
    <w:rsid w:val="006E0AB0"/>
    <w:rsid w:val="006F00D1"/>
    <w:rsid w:val="00881924"/>
    <w:rsid w:val="00981749"/>
    <w:rsid w:val="009F4255"/>
    <w:rsid w:val="00AA4A20"/>
    <w:rsid w:val="00AB15EA"/>
    <w:rsid w:val="00AC6694"/>
    <w:rsid w:val="00B40FC0"/>
    <w:rsid w:val="00B60185"/>
    <w:rsid w:val="00CA08EA"/>
    <w:rsid w:val="00DB1BFE"/>
    <w:rsid w:val="00E41706"/>
    <w:rsid w:val="00E80922"/>
    <w:rsid w:val="00E81F5E"/>
    <w:rsid w:val="00EA2F7C"/>
    <w:rsid w:val="00EB752B"/>
    <w:rsid w:val="00EE4AB7"/>
    <w:rsid w:val="00F148B9"/>
    <w:rsid w:val="00F64EC4"/>
    <w:rsid w:val="00F73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7C827"/>
  <w15:chartTrackingRefBased/>
  <w15:docId w15:val="{1000272C-25AF-433B-AD8E-433417FF5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0F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FC0"/>
  </w:style>
  <w:style w:type="paragraph" w:styleId="Footer">
    <w:name w:val="footer"/>
    <w:basedOn w:val="Normal"/>
    <w:link w:val="FooterChar"/>
    <w:uiPriority w:val="99"/>
    <w:unhideWhenUsed/>
    <w:rsid w:val="00B40F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F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1D4819A-6AD4-4E09-820D-0BBF11B84237}" type="doc">
      <dgm:prSet loTypeId="urn:microsoft.com/office/officeart/2005/8/layout/orgChart1" loCatId="hierarchy" qsTypeId="urn:microsoft.com/office/officeart/2005/8/quickstyle/simple3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8FA85A55-8E12-41D1-B891-81B785198890}">
      <dgm:prSet phldrT="[Text]" custT="1"/>
      <dgm:spPr/>
      <dgm:t>
        <a:bodyPr/>
        <a:lstStyle/>
        <a:p>
          <a:r>
            <a:rPr lang="en-GB" sz="1200">
              <a:latin typeface="Times New Roman" panose="02020603050405020304" pitchFamily="18" charset="0"/>
              <a:cs typeface="Times New Roman" panose="02020603050405020304" pitchFamily="18" charset="0"/>
            </a:rPr>
            <a:t>Available participants</a:t>
          </a:r>
        </a:p>
        <a:p>
          <a:r>
            <a:rPr lang="en-GB" sz="1200">
              <a:latin typeface="Times New Roman" panose="02020603050405020304" pitchFamily="18" charset="0"/>
              <a:cs typeface="Times New Roman" panose="02020603050405020304" pitchFamily="18" charset="0"/>
            </a:rPr>
            <a:t>n = 912</a:t>
          </a:r>
        </a:p>
      </dgm:t>
    </dgm:pt>
    <dgm:pt modelId="{CB7DACF0-EFCB-4465-8FAC-88097651E83E}" type="parTrans" cxnId="{E618E286-D663-4F01-AA75-C6B3A88FD001}">
      <dgm:prSet/>
      <dgm:spPr/>
      <dgm:t>
        <a:bodyPr/>
        <a:lstStyle/>
        <a:p>
          <a:endParaRPr lang="en-GB"/>
        </a:p>
      </dgm:t>
    </dgm:pt>
    <dgm:pt modelId="{6BCA53D3-7644-42C3-86DF-59A9DFD6D6BB}" type="sibTrans" cxnId="{E618E286-D663-4F01-AA75-C6B3A88FD001}">
      <dgm:prSet/>
      <dgm:spPr/>
      <dgm:t>
        <a:bodyPr/>
        <a:lstStyle/>
        <a:p>
          <a:endParaRPr lang="en-GB"/>
        </a:p>
      </dgm:t>
    </dgm:pt>
    <dgm:pt modelId="{204F7414-EB1C-464D-BF0A-A82B4FFDC2B7}">
      <dgm:prSet phldrT="[Text]" custT="1"/>
      <dgm:spPr/>
      <dgm:t>
        <a:bodyPr/>
        <a:lstStyle/>
        <a:p>
          <a:r>
            <a:rPr lang="en-GB" sz="1050">
              <a:latin typeface="Times New Roman" panose="02020603050405020304" pitchFamily="18" charset="0"/>
              <a:cs typeface="Times New Roman" panose="02020603050405020304" pitchFamily="18" charset="0"/>
            </a:rPr>
            <a:t>Baseline</a:t>
          </a:r>
        </a:p>
        <a:p>
          <a:r>
            <a:rPr lang="en-GB" sz="1050">
              <a:latin typeface="Times New Roman" panose="02020603050405020304" pitchFamily="18" charset="0"/>
              <a:cs typeface="Times New Roman" panose="02020603050405020304" pitchFamily="18" charset="0"/>
            </a:rPr>
            <a:t>Black = 68</a:t>
          </a:r>
        </a:p>
      </dgm:t>
    </dgm:pt>
    <dgm:pt modelId="{C08D2E9A-2E2C-4B26-8F38-0D68217246B6}" type="parTrans" cxnId="{7FECCC5C-A4B0-4379-AD8A-D020E6D22DDD}">
      <dgm:prSet/>
      <dgm:spPr/>
      <dgm:t>
        <a:bodyPr/>
        <a:lstStyle/>
        <a:p>
          <a:endParaRPr lang="en-GB"/>
        </a:p>
      </dgm:t>
    </dgm:pt>
    <dgm:pt modelId="{A3EDEE18-AB7F-410D-BCA8-FCCEBEFBB704}" type="sibTrans" cxnId="{7FECCC5C-A4B0-4379-AD8A-D020E6D22DDD}">
      <dgm:prSet/>
      <dgm:spPr/>
      <dgm:t>
        <a:bodyPr/>
        <a:lstStyle/>
        <a:p>
          <a:endParaRPr lang="en-GB"/>
        </a:p>
      </dgm:t>
    </dgm:pt>
    <dgm:pt modelId="{6ED9F4E2-1F1C-438C-AED6-44BA27C004FE}">
      <dgm:prSet phldrT="[Text]" custT="1"/>
      <dgm:spPr/>
      <dgm:t>
        <a:bodyPr/>
        <a:lstStyle/>
        <a:p>
          <a:r>
            <a:rPr lang="en-GB" sz="1050">
              <a:latin typeface="Times New Roman" panose="02020603050405020304" pitchFamily="18" charset="0"/>
              <a:cs typeface="Times New Roman" panose="02020603050405020304" pitchFamily="18" charset="0"/>
            </a:rPr>
            <a:t>Baseline</a:t>
          </a:r>
        </a:p>
        <a:p>
          <a:r>
            <a:rPr lang="en-GB" sz="1050">
              <a:latin typeface="Times New Roman" panose="02020603050405020304" pitchFamily="18" charset="0"/>
              <a:cs typeface="Times New Roman" panose="02020603050405020304" pitchFamily="18" charset="0"/>
            </a:rPr>
            <a:t>Asian = 143</a:t>
          </a:r>
          <a:endParaRPr lang="en-GB" sz="1050"/>
        </a:p>
      </dgm:t>
    </dgm:pt>
    <dgm:pt modelId="{A6B5869F-53CD-4E91-9C27-22284802B68E}" type="parTrans" cxnId="{9D7C6683-F1C8-467A-8E38-23A72B99CC47}">
      <dgm:prSet/>
      <dgm:spPr/>
      <dgm:t>
        <a:bodyPr/>
        <a:lstStyle/>
        <a:p>
          <a:endParaRPr lang="en-GB"/>
        </a:p>
      </dgm:t>
    </dgm:pt>
    <dgm:pt modelId="{7138712B-9293-4643-8FAF-5018955AC468}" type="sibTrans" cxnId="{9D7C6683-F1C8-467A-8E38-23A72B99CC47}">
      <dgm:prSet/>
      <dgm:spPr/>
      <dgm:t>
        <a:bodyPr/>
        <a:lstStyle/>
        <a:p>
          <a:endParaRPr lang="en-GB"/>
        </a:p>
      </dgm:t>
    </dgm:pt>
    <dgm:pt modelId="{CE8015E0-CF86-49FD-9A1E-01D954D25D1F}">
      <dgm:prSet phldrT="[Text]" custT="1"/>
      <dgm:spPr/>
      <dgm:t>
        <a:bodyPr/>
        <a:lstStyle/>
        <a:p>
          <a:r>
            <a:rPr lang="en-GB" sz="1050">
              <a:latin typeface="Times New Roman" panose="02020603050405020304" pitchFamily="18" charset="0"/>
              <a:cs typeface="Times New Roman" panose="02020603050405020304" pitchFamily="18" charset="0"/>
            </a:rPr>
            <a:t>Baseline</a:t>
          </a:r>
        </a:p>
        <a:p>
          <a:r>
            <a:rPr lang="en-GB" sz="1050">
              <a:latin typeface="Times New Roman" panose="02020603050405020304" pitchFamily="18" charset="0"/>
              <a:cs typeface="Times New Roman" panose="02020603050405020304" pitchFamily="18" charset="0"/>
            </a:rPr>
            <a:t>White = 701</a:t>
          </a:r>
          <a:endParaRPr lang="en-GB" sz="1050"/>
        </a:p>
      </dgm:t>
    </dgm:pt>
    <dgm:pt modelId="{7C484E16-B2C8-437E-91E9-972CCDFA6DC9}" type="parTrans" cxnId="{C4BFA435-5969-470E-A5B4-95BC958797D6}">
      <dgm:prSet/>
      <dgm:spPr/>
      <dgm:t>
        <a:bodyPr/>
        <a:lstStyle/>
        <a:p>
          <a:endParaRPr lang="en-GB"/>
        </a:p>
      </dgm:t>
    </dgm:pt>
    <dgm:pt modelId="{E6A34CCB-6A21-4022-AFB9-AE19E1DAA667}" type="sibTrans" cxnId="{C4BFA435-5969-470E-A5B4-95BC958797D6}">
      <dgm:prSet/>
      <dgm:spPr/>
      <dgm:t>
        <a:bodyPr/>
        <a:lstStyle/>
        <a:p>
          <a:endParaRPr lang="en-GB"/>
        </a:p>
      </dgm:t>
    </dgm:pt>
    <dgm:pt modelId="{F5B3C845-591D-4D2B-827F-1045ABD937CE}" type="pres">
      <dgm:prSet presAssocID="{31D4819A-6AD4-4E09-820D-0BBF11B84237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FFDB5B8F-DAE3-421F-B930-C8596E2087C6}" type="pres">
      <dgm:prSet presAssocID="{8FA85A55-8E12-41D1-B891-81B785198890}" presName="hierRoot1" presStyleCnt="0">
        <dgm:presLayoutVars>
          <dgm:hierBranch val="init"/>
        </dgm:presLayoutVars>
      </dgm:prSet>
      <dgm:spPr/>
    </dgm:pt>
    <dgm:pt modelId="{B3C5184D-A1B1-4F03-A055-2CFED38ABF73}" type="pres">
      <dgm:prSet presAssocID="{8FA85A55-8E12-41D1-B891-81B785198890}" presName="rootComposite1" presStyleCnt="0"/>
      <dgm:spPr/>
    </dgm:pt>
    <dgm:pt modelId="{497F78E8-52C1-492A-945D-A13CAE32C76C}" type="pres">
      <dgm:prSet presAssocID="{8FA85A55-8E12-41D1-B891-81B785198890}" presName="rootText1" presStyleLbl="node0" presStyleIdx="0" presStyleCnt="1" custScaleY="61523">
        <dgm:presLayoutVars>
          <dgm:chPref val="3"/>
        </dgm:presLayoutVars>
      </dgm:prSet>
      <dgm:spPr/>
    </dgm:pt>
    <dgm:pt modelId="{C35E8ADC-F4A7-4D0F-8AD6-48E121F95ED8}" type="pres">
      <dgm:prSet presAssocID="{8FA85A55-8E12-41D1-B891-81B785198890}" presName="rootConnector1" presStyleLbl="node1" presStyleIdx="0" presStyleCnt="0"/>
      <dgm:spPr/>
    </dgm:pt>
    <dgm:pt modelId="{E3D25B05-5C20-4F44-99DA-50A862A9B355}" type="pres">
      <dgm:prSet presAssocID="{8FA85A55-8E12-41D1-B891-81B785198890}" presName="hierChild2" presStyleCnt="0"/>
      <dgm:spPr/>
    </dgm:pt>
    <dgm:pt modelId="{155B4A7F-59D9-4835-ADE9-E6123F57F202}" type="pres">
      <dgm:prSet presAssocID="{C08D2E9A-2E2C-4B26-8F38-0D68217246B6}" presName="Name37" presStyleLbl="parChTrans1D2" presStyleIdx="0" presStyleCnt="3"/>
      <dgm:spPr/>
    </dgm:pt>
    <dgm:pt modelId="{B2327F12-688F-49A1-B3D3-73B507C20BD0}" type="pres">
      <dgm:prSet presAssocID="{204F7414-EB1C-464D-BF0A-A82B4FFDC2B7}" presName="hierRoot2" presStyleCnt="0">
        <dgm:presLayoutVars>
          <dgm:hierBranch val="init"/>
        </dgm:presLayoutVars>
      </dgm:prSet>
      <dgm:spPr/>
    </dgm:pt>
    <dgm:pt modelId="{6849AD59-0539-4747-9199-9EDAD24A0C8F}" type="pres">
      <dgm:prSet presAssocID="{204F7414-EB1C-464D-BF0A-A82B4FFDC2B7}" presName="rootComposite" presStyleCnt="0"/>
      <dgm:spPr/>
    </dgm:pt>
    <dgm:pt modelId="{FE91F104-B4E5-4714-A4C2-E270E86FC822}" type="pres">
      <dgm:prSet presAssocID="{204F7414-EB1C-464D-BF0A-A82B4FFDC2B7}" presName="rootText" presStyleLbl="node2" presStyleIdx="0" presStyleCnt="3" custScaleY="73439">
        <dgm:presLayoutVars>
          <dgm:chPref val="3"/>
        </dgm:presLayoutVars>
      </dgm:prSet>
      <dgm:spPr/>
    </dgm:pt>
    <dgm:pt modelId="{2CC0D387-5EFA-4673-9228-3EB45171AE65}" type="pres">
      <dgm:prSet presAssocID="{204F7414-EB1C-464D-BF0A-A82B4FFDC2B7}" presName="rootConnector" presStyleLbl="node2" presStyleIdx="0" presStyleCnt="3"/>
      <dgm:spPr/>
    </dgm:pt>
    <dgm:pt modelId="{309A7211-8B02-4364-9D9B-ACA97E9D950B}" type="pres">
      <dgm:prSet presAssocID="{204F7414-EB1C-464D-BF0A-A82B4FFDC2B7}" presName="hierChild4" presStyleCnt="0"/>
      <dgm:spPr/>
    </dgm:pt>
    <dgm:pt modelId="{7ECA0B0F-610C-4106-9278-0F154EBEBDA5}" type="pres">
      <dgm:prSet presAssocID="{204F7414-EB1C-464D-BF0A-A82B4FFDC2B7}" presName="hierChild5" presStyleCnt="0"/>
      <dgm:spPr/>
    </dgm:pt>
    <dgm:pt modelId="{4704CC5E-07B1-4050-AA80-3D6CB0D794E3}" type="pres">
      <dgm:prSet presAssocID="{A6B5869F-53CD-4E91-9C27-22284802B68E}" presName="Name37" presStyleLbl="parChTrans1D2" presStyleIdx="1" presStyleCnt="3"/>
      <dgm:spPr/>
    </dgm:pt>
    <dgm:pt modelId="{9FF6399F-B25F-41C6-BE3D-D39B492271B5}" type="pres">
      <dgm:prSet presAssocID="{6ED9F4E2-1F1C-438C-AED6-44BA27C004FE}" presName="hierRoot2" presStyleCnt="0">
        <dgm:presLayoutVars>
          <dgm:hierBranch val="init"/>
        </dgm:presLayoutVars>
      </dgm:prSet>
      <dgm:spPr/>
    </dgm:pt>
    <dgm:pt modelId="{49AE02D7-C952-46D1-B1A6-101F2A09D418}" type="pres">
      <dgm:prSet presAssocID="{6ED9F4E2-1F1C-438C-AED6-44BA27C004FE}" presName="rootComposite" presStyleCnt="0"/>
      <dgm:spPr/>
    </dgm:pt>
    <dgm:pt modelId="{7FE9FD94-7E34-49ED-ABCB-9A2979E42461}" type="pres">
      <dgm:prSet presAssocID="{6ED9F4E2-1F1C-438C-AED6-44BA27C004FE}" presName="rootText" presStyleLbl="node2" presStyleIdx="1" presStyleCnt="3" custScaleY="68687" custLinFactNeighborX="594">
        <dgm:presLayoutVars>
          <dgm:chPref val="3"/>
        </dgm:presLayoutVars>
      </dgm:prSet>
      <dgm:spPr/>
    </dgm:pt>
    <dgm:pt modelId="{625230AC-613E-4363-BF92-BE2F33C322E8}" type="pres">
      <dgm:prSet presAssocID="{6ED9F4E2-1F1C-438C-AED6-44BA27C004FE}" presName="rootConnector" presStyleLbl="node2" presStyleIdx="1" presStyleCnt="3"/>
      <dgm:spPr/>
    </dgm:pt>
    <dgm:pt modelId="{029BE2CC-D58D-4231-8CCC-075A1BB1AEBF}" type="pres">
      <dgm:prSet presAssocID="{6ED9F4E2-1F1C-438C-AED6-44BA27C004FE}" presName="hierChild4" presStyleCnt="0"/>
      <dgm:spPr/>
    </dgm:pt>
    <dgm:pt modelId="{8255E5DB-496A-47B0-B0B7-86A8DF866E98}" type="pres">
      <dgm:prSet presAssocID="{6ED9F4E2-1F1C-438C-AED6-44BA27C004FE}" presName="hierChild5" presStyleCnt="0"/>
      <dgm:spPr/>
    </dgm:pt>
    <dgm:pt modelId="{E118FB71-B2C8-442D-971A-FCC9F69CC2E2}" type="pres">
      <dgm:prSet presAssocID="{7C484E16-B2C8-437E-91E9-972CCDFA6DC9}" presName="Name37" presStyleLbl="parChTrans1D2" presStyleIdx="2" presStyleCnt="3"/>
      <dgm:spPr/>
    </dgm:pt>
    <dgm:pt modelId="{02DE8A11-2099-41F2-874D-E0960208B7EA}" type="pres">
      <dgm:prSet presAssocID="{CE8015E0-CF86-49FD-9A1E-01D954D25D1F}" presName="hierRoot2" presStyleCnt="0">
        <dgm:presLayoutVars>
          <dgm:hierBranch val="init"/>
        </dgm:presLayoutVars>
      </dgm:prSet>
      <dgm:spPr/>
    </dgm:pt>
    <dgm:pt modelId="{5FD31181-0C60-4322-B1AD-ECA8EAD5448C}" type="pres">
      <dgm:prSet presAssocID="{CE8015E0-CF86-49FD-9A1E-01D954D25D1F}" presName="rootComposite" presStyleCnt="0"/>
      <dgm:spPr/>
    </dgm:pt>
    <dgm:pt modelId="{A1AF340B-16A9-4C57-AC60-9A1E2B896BD1}" type="pres">
      <dgm:prSet presAssocID="{CE8015E0-CF86-49FD-9A1E-01D954D25D1F}" presName="rootText" presStyleLbl="node2" presStyleIdx="2" presStyleCnt="3" custScaleY="71064">
        <dgm:presLayoutVars>
          <dgm:chPref val="3"/>
        </dgm:presLayoutVars>
      </dgm:prSet>
      <dgm:spPr/>
    </dgm:pt>
    <dgm:pt modelId="{89B5C1BD-5D69-404B-AA97-6573EC60C92D}" type="pres">
      <dgm:prSet presAssocID="{CE8015E0-CF86-49FD-9A1E-01D954D25D1F}" presName="rootConnector" presStyleLbl="node2" presStyleIdx="2" presStyleCnt="3"/>
      <dgm:spPr/>
    </dgm:pt>
    <dgm:pt modelId="{538166C5-806C-451F-93DE-B43660E1CD11}" type="pres">
      <dgm:prSet presAssocID="{CE8015E0-CF86-49FD-9A1E-01D954D25D1F}" presName="hierChild4" presStyleCnt="0"/>
      <dgm:spPr/>
    </dgm:pt>
    <dgm:pt modelId="{28610D02-0CD2-481A-9D2A-ABC44FB8410E}" type="pres">
      <dgm:prSet presAssocID="{CE8015E0-CF86-49FD-9A1E-01D954D25D1F}" presName="hierChild5" presStyleCnt="0"/>
      <dgm:spPr/>
    </dgm:pt>
    <dgm:pt modelId="{6D094C81-1D93-43D0-9D58-4017227534F2}" type="pres">
      <dgm:prSet presAssocID="{8FA85A55-8E12-41D1-B891-81B785198890}" presName="hierChild3" presStyleCnt="0"/>
      <dgm:spPr/>
    </dgm:pt>
  </dgm:ptLst>
  <dgm:cxnLst>
    <dgm:cxn modelId="{D546AA10-C4D0-4055-B3A3-C63516A6A598}" type="presOf" srcId="{A6B5869F-53CD-4E91-9C27-22284802B68E}" destId="{4704CC5E-07B1-4050-AA80-3D6CB0D794E3}" srcOrd="0" destOrd="0" presId="urn:microsoft.com/office/officeart/2005/8/layout/orgChart1"/>
    <dgm:cxn modelId="{1FD53C24-0B72-4D1D-BC9B-7FBD9984CFBE}" type="presOf" srcId="{31D4819A-6AD4-4E09-820D-0BBF11B84237}" destId="{F5B3C845-591D-4D2B-827F-1045ABD937CE}" srcOrd="0" destOrd="0" presId="urn:microsoft.com/office/officeart/2005/8/layout/orgChart1"/>
    <dgm:cxn modelId="{17C67025-6802-498A-9CF4-D1F939E06617}" type="presOf" srcId="{C08D2E9A-2E2C-4B26-8F38-0D68217246B6}" destId="{155B4A7F-59D9-4835-ADE9-E6123F57F202}" srcOrd="0" destOrd="0" presId="urn:microsoft.com/office/officeart/2005/8/layout/orgChart1"/>
    <dgm:cxn modelId="{20B15F28-4A1F-416C-B69C-BF80F1AC035B}" type="presOf" srcId="{8FA85A55-8E12-41D1-B891-81B785198890}" destId="{C35E8ADC-F4A7-4D0F-8AD6-48E121F95ED8}" srcOrd="1" destOrd="0" presId="urn:microsoft.com/office/officeart/2005/8/layout/orgChart1"/>
    <dgm:cxn modelId="{C4BFA435-5969-470E-A5B4-95BC958797D6}" srcId="{8FA85A55-8E12-41D1-B891-81B785198890}" destId="{CE8015E0-CF86-49FD-9A1E-01D954D25D1F}" srcOrd="2" destOrd="0" parTransId="{7C484E16-B2C8-437E-91E9-972CCDFA6DC9}" sibTransId="{E6A34CCB-6A21-4022-AFB9-AE19E1DAA667}"/>
    <dgm:cxn modelId="{7FECCC5C-A4B0-4379-AD8A-D020E6D22DDD}" srcId="{8FA85A55-8E12-41D1-B891-81B785198890}" destId="{204F7414-EB1C-464D-BF0A-A82B4FFDC2B7}" srcOrd="0" destOrd="0" parTransId="{C08D2E9A-2E2C-4B26-8F38-0D68217246B6}" sibTransId="{A3EDEE18-AB7F-410D-BCA8-FCCEBEFBB704}"/>
    <dgm:cxn modelId="{43EA6E5D-65C9-4B40-845D-D48183A62731}" type="presOf" srcId="{6ED9F4E2-1F1C-438C-AED6-44BA27C004FE}" destId="{7FE9FD94-7E34-49ED-ABCB-9A2979E42461}" srcOrd="0" destOrd="0" presId="urn:microsoft.com/office/officeart/2005/8/layout/orgChart1"/>
    <dgm:cxn modelId="{7F115673-FAA5-4C6F-87B0-42876A1E29FB}" type="presOf" srcId="{CE8015E0-CF86-49FD-9A1E-01D954D25D1F}" destId="{89B5C1BD-5D69-404B-AA97-6573EC60C92D}" srcOrd="1" destOrd="0" presId="urn:microsoft.com/office/officeart/2005/8/layout/orgChart1"/>
    <dgm:cxn modelId="{9D7C6683-F1C8-467A-8E38-23A72B99CC47}" srcId="{8FA85A55-8E12-41D1-B891-81B785198890}" destId="{6ED9F4E2-1F1C-438C-AED6-44BA27C004FE}" srcOrd="1" destOrd="0" parTransId="{A6B5869F-53CD-4E91-9C27-22284802B68E}" sibTransId="{7138712B-9293-4643-8FAF-5018955AC468}"/>
    <dgm:cxn modelId="{E618E286-D663-4F01-AA75-C6B3A88FD001}" srcId="{31D4819A-6AD4-4E09-820D-0BBF11B84237}" destId="{8FA85A55-8E12-41D1-B891-81B785198890}" srcOrd="0" destOrd="0" parTransId="{CB7DACF0-EFCB-4465-8FAC-88097651E83E}" sibTransId="{6BCA53D3-7644-42C3-86DF-59A9DFD6D6BB}"/>
    <dgm:cxn modelId="{1A0E1D8D-F347-4D58-A12E-984536B580AD}" type="presOf" srcId="{6ED9F4E2-1F1C-438C-AED6-44BA27C004FE}" destId="{625230AC-613E-4363-BF92-BE2F33C322E8}" srcOrd="1" destOrd="0" presId="urn:microsoft.com/office/officeart/2005/8/layout/orgChart1"/>
    <dgm:cxn modelId="{0121E0A3-B72F-4B9F-95D6-C9A00B37CD39}" type="presOf" srcId="{8FA85A55-8E12-41D1-B891-81B785198890}" destId="{497F78E8-52C1-492A-945D-A13CAE32C76C}" srcOrd="0" destOrd="0" presId="urn:microsoft.com/office/officeart/2005/8/layout/orgChart1"/>
    <dgm:cxn modelId="{483E70BC-D60F-46B0-93C2-E1D846E0FD92}" type="presOf" srcId="{CE8015E0-CF86-49FD-9A1E-01D954D25D1F}" destId="{A1AF340B-16A9-4C57-AC60-9A1E2B896BD1}" srcOrd="0" destOrd="0" presId="urn:microsoft.com/office/officeart/2005/8/layout/orgChart1"/>
    <dgm:cxn modelId="{BD169BD1-7161-4266-9913-96B6D475ADB5}" type="presOf" srcId="{204F7414-EB1C-464D-BF0A-A82B4FFDC2B7}" destId="{2CC0D387-5EFA-4673-9228-3EB45171AE65}" srcOrd="1" destOrd="0" presId="urn:microsoft.com/office/officeart/2005/8/layout/orgChart1"/>
    <dgm:cxn modelId="{2AF9E1E5-6716-48C4-92E6-550B1DFA06EF}" type="presOf" srcId="{7C484E16-B2C8-437E-91E9-972CCDFA6DC9}" destId="{E118FB71-B2C8-442D-971A-FCC9F69CC2E2}" srcOrd="0" destOrd="0" presId="urn:microsoft.com/office/officeart/2005/8/layout/orgChart1"/>
    <dgm:cxn modelId="{E038D4E7-576A-4D80-AF8A-209750A579BF}" type="presOf" srcId="{204F7414-EB1C-464D-BF0A-A82B4FFDC2B7}" destId="{FE91F104-B4E5-4714-A4C2-E270E86FC822}" srcOrd="0" destOrd="0" presId="urn:microsoft.com/office/officeart/2005/8/layout/orgChart1"/>
    <dgm:cxn modelId="{61BE31C0-EAAA-4622-B459-72ED6F0DADF6}" type="presParOf" srcId="{F5B3C845-591D-4D2B-827F-1045ABD937CE}" destId="{FFDB5B8F-DAE3-421F-B930-C8596E2087C6}" srcOrd="0" destOrd="0" presId="urn:microsoft.com/office/officeart/2005/8/layout/orgChart1"/>
    <dgm:cxn modelId="{95BFD99F-3571-4823-A0C3-D7B604A4CE15}" type="presParOf" srcId="{FFDB5B8F-DAE3-421F-B930-C8596E2087C6}" destId="{B3C5184D-A1B1-4F03-A055-2CFED38ABF73}" srcOrd="0" destOrd="0" presId="urn:microsoft.com/office/officeart/2005/8/layout/orgChart1"/>
    <dgm:cxn modelId="{2BE2E763-1E95-43F1-A223-930CD75B892E}" type="presParOf" srcId="{B3C5184D-A1B1-4F03-A055-2CFED38ABF73}" destId="{497F78E8-52C1-492A-945D-A13CAE32C76C}" srcOrd="0" destOrd="0" presId="urn:microsoft.com/office/officeart/2005/8/layout/orgChart1"/>
    <dgm:cxn modelId="{7CE4964B-0805-4EB6-B8FE-EC1B648F1004}" type="presParOf" srcId="{B3C5184D-A1B1-4F03-A055-2CFED38ABF73}" destId="{C35E8ADC-F4A7-4D0F-8AD6-48E121F95ED8}" srcOrd="1" destOrd="0" presId="urn:microsoft.com/office/officeart/2005/8/layout/orgChart1"/>
    <dgm:cxn modelId="{2157C567-0376-4749-A4BF-B13DED17ABBB}" type="presParOf" srcId="{FFDB5B8F-DAE3-421F-B930-C8596E2087C6}" destId="{E3D25B05-5C20-4F44-99DA-50A862A9B355}" srcOrd="1" destOrd="0" presId="urn:microsoft.com/office/officeart/2005/8/layout/orgChart1"/>
    <dgm:cxn modelId="{875F6A5B-3AC2-4A9C-B822-81FBDDE7F0FF}" type="presParOf" srcId="{E3D25B05-5C20-4F44-99DA-50A862A9B355}" destId="{155B4A7F-59D9-4835-ADE9-E6123F57F202}" srcOrd="0" destOrd="0" presId="urn:microsoft.com/office/officeart/2005/8/layout/orgChart1"/>
    <dgm:cxn modelId="{F42D782C-C2E5-4F1E-ABD9-AE36F16DB6EA}" type="presParOf" srcId="{E3D25B05-5C20-4F44-99DA-50A862A9B355}" destId="{B2327F12-688F-49A1-B3D3-73B507C20BD0}" srcOrd="1" destOrd="0" presId="urn:microsoft.com/office/officeart/2005/8/layout/orgChart1"/>
    <dgm:cxn modelId="{A57477BA-F352-45F9-B4C5-9D1E993F455F}" type="presParOf" srcId="{B2327F12-688F-49A1-B3D3-73B507C20BD0}" destId="{6849AD59-0539-4747-9199-9EDAD24A0C8F}" srcOrd="0" destOrd="0" presId="urn:microsoft.com/office/officeart/2005/8/layout/orgChart1"/>
    <dgm:cxn modelId="{72400F4E-D936-43B3-9F6A-DDF70407A811}" type="presParOf" srcId="{6849AD59-0539-4747-9199-9EDAD24A0C8F}" destId="{FE91F104-B4E5-4714-A4C2-E270E86FC822}" srcOrd="0" destOrd="0" presId="urn:microsoft.com/office/officeart/2005/8/layout/orgChart1"/>
    <dgm:cxn modelId="{7A9CCF5C-0A3F-4FB9-9F78-E28F3E21054A}" type="presParOf" srcId="{6849AD59-0539-4747-9199-9EDAD24A0C8F}" destId="{2CC0D387-5EFA-4673-9228-3EB45171AE65}" srcOrd="1" destOrd="0" presId="urn:microsoft.com/office/officeart/2005/8/layout/orgChart1"/>
    <dgm:cxn modelId="{CC1DBC18-424C-473D-A2A0-CF5D4D894403}" type="presParOf" srcId="{B2327F12-688F-49A1-B3D3-73B507C20BD0}" destId="{309A7211-8B02-4364-9D9B-ACA97E9D950B}" srcOrd="1" destOrd="0" presId="urn:microsoft.com/office/officeart/2005/8/layout/orgChart1"/>
    <dgm:cxn modelId="{58C5A0CD-740A-4084-A4B4-8B86E612257E}" type="presParOf" srcId="{B2327F12-688F-49A1-B3D3-73B507C20BD0}" destId="{7ECA0B0F-610C-4106-9278-0F154EBEBDA5}" srcOrd="2" destOrd="0" presId="urn:microsoft.com/office/officeart/2005/8/layout/orgChart1"/>
    <dgm:cxn modelId="{350C2175-CE4C-4C03-A070-DA02531BC0AA}" type="presParOf" srcId="{E3D25B05-5C20-4F44-99DA-50A862A9B355}" destId="{4704CC5E-07B1-4050-AA80-3D6CB0D794E3}" srcOrd="2" destOrd="0" presId="urn:microsoft.com/office/officeart/2005/8/layout/orgChart1"/>
    <dgm:cxn modelId="{70ACC186-6384-47EE-A570-6838CEFFB48F}" type="presParOf" srcId="{E3D25B05-5C20-4F44-99DA-50A862A9B355}" destId="{9FF6399F-B25F-41C6-BE3D-D39B492271B5}" srcOrd="3" destOrd="0" presId="urn:microsoft.com/office/officeart/2005/8/layout/orgChart1"/>
    <dgm:cxn modelId="{E6295C47-0BE9-4E60-80A7-369C8867B4D5}" type="presParOf" srcId="{9FF6399F-B25F-41C6-BE3D-D39B492271B5}" destId="{49AE02D7-C952-46D1-B1A6-101F2A09D418}" srcOrd="0" destOrd="0" presId="urn:microsoft.com/office/officeart/2005/8/layout/orgChart1"/>
    <dgm:cxn modelId="{00E2BDB2-B026-45D8-8E28-4338BA738B18}" type="presParOf" srcId="{49AE02D7-C952-46D1-B1A6-101F2A09D418}" destId="{7FE9FD94-7E34-49ED-ABCB-9A2979E42461}" srcOrd="0" destOrd="0" presId="urn:microsoft.com/office/officeart/2005/8/layout/orgChart1"/>
    <dgm:cxn modelId="{4C81F3ED-C198-4F40-B8E2-C86C21179224}" type="presParOf" srcId="{49AE02D7-C952-46D1-B1A6-101F2A09D418}" destId="{625230AC-613E-4363-BF92-BE2F33C322E8}" srcOrd="1" destOrd="0" presId="urn:microsoft.com/office/officeart/2005/8/layout/orgChart1"/>
    <dgm:cxn modelId="{61286918-2A04-43ED-9A86-2AF167067899}" type="presParOf" srcId="{9FF6399F-B25F-41C6-BE3D-D39B492271B5}" destId="{029BE2CC-D58D-4231-8CCC-075A1BB1AEBF}" srcOrd="1" destOrd="0" presId="urn:microsoft.com/office/officeart/2005/8/layout/orgChart1"/>
    <dgm:cxn modelId="{03D87546-0D8B-4C5E-9438-4E87CA2DFAFC}" type="presParOf" srcId="{9FF6399F-B25F-41C6-BE3D-D39B492271B5}" destId="{8255E5DB-496A-47B0-B0B7-86A8DF866E98}" srcOrd="2" destOrd="0" presId="urn:microsoft.com/office/officeart/2005/8/layout/orgChart1"/>
    <dgm:cxn modelId="{CC2D6953-5D90-4ADF-9BAD-AA16A441A1AD}" type="presParOf" srcId="{E3D25B05-5C20-4F44-99DA-50A862A9B355}" destId="{E118FB71-B2C8-442D-971A-FCC9F69CC2E2}" srcOrd="4" destOrd="0" presId="urn:microsoft.com/office/officeart/2005/8/layout/orgChart1"/>
    <dgm:cxn modelId="{FA844115-1EBB-4B34-811E-A54DB54A4DA0}" type="presParOf" srcId="{E3D25B05-5C20-4F44-99DA-50A862A9B355}" destId="{02DE8A11-2099-41F2-874D-E0960208B7EA}" srcOrd="5" destOrd="0" presId="urn:microsoft.com/office/officeart/2005/8/layout/orgChart1"/>
    <dgm:cxn modelId="{987B1888-2A76-4D51-975B-2AAA6E6F63AD}" type="presParOf" srcId="{02DE8A11-2099-41F2-874D-E0960208B7EA}" destId="{5FD31181-0C60-4322-B1AD-ECA8EAD5448C}" srcOrd="0" destOrd="0" presId="urn:microsoft.com/office/officeart/2005/8/layout/orgChart1"/>
    <dgm:cxn modelId="{0670F72D-856C-40BA-922F-C14F10CB3E40}" type="presParOf" srcId="{5FD31181-0C60-4322-B1AD-ECA8EAD5448C}" destId="{A1AF340B-16A9-4C57-AC60-9A1E2B896BD1}" srcOrd="0" destOrd="0" presId="urn:microsoft.com/office/officeart/2005/8/layout/orgChart1"/>
    <dgm:cxn modelId="{925FD64E-9056-4243-9ADA-C1EB579F0EB9}" type="presParOf" srcId="{5FD31181-0C60-4322-B1AD-ECA8EAD5448C}" destId="{89B5C1BD-5D69-404B-AA97-6573EC60C92D}" srcOrd="1" destOrd="0" presId="urn:microsoft.com/office/officeart/2005/8/layout/orgChart1"/>
    <dgm:cxn modelId="{E47C923B-448E-4FD0-9791-2F20A4BB2F43}" type="presParOf" srcId="{02DE8A11-2099-41F2-874D-E0960208B7EA}" destId="{538166C5-806C-451F-93DE-B43660E1CD11}" srcOrd="1" destOrd="0" presId="urn:microsoft.com/office/officeart/2005/8/layout/orgChart1"/>
    <dgm:cxn modelId="{FDD5BBEF-CF51-4336-B3D8-B026C6C44A5B}" type="presParOf" srcId="{02DE8A11-2099-41F2-874D-E0960208B7EA}" destId="{28610D02-0CD2-481A-9D2A-ABC44FB8410E}" srcOrd="2" destOrd="0" presId="urn:microsoft.com/office/officeart/2005/8/layout/orgChart1"/>
    <dgm:cxn modelId="{99BBBEB2-A2C5-4414-910F-84F5A10ED8D8}" type="presParOf" srcId="{FFDB5B8F-DAE3-421F-B930-C8596E2087C6}" destId="{6D094C81-1D93-43D0-9D58-4017227534F2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118FB71-B2C8-442D-971A-FCC9F69CC2E2}">
      <dsp:nvSpPr>
        <dsp:cNvPr id="0" name=""/>
        <dsp:cNvSpPr/>
      </dsp:nvSpPr>
      <dsp:spPr>
        <a:xfrm>
          <a:off x="2743200" y="779159"/>
          <a:ext cx="1940834" cy="33683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8419"/>
              </a:lnTo>
              <a:lnTo>
                <a:pt x="1940834" y="168419"/>
              </a:lnTo>
              <a:lnTo>
                <a:pt x="1940834" y="33683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704CC5E-07B1-4050-AA80-3D6CB0D794E3}">
      <dsp:nvSpPr>
        <dsp:cNvPr id="0" name=""/>
        <dsp:cNvSpPr/>
      </dsp:nvSpPr>
      <dsp:spPr>
        <a:xfrm>
          <a:off x="2697480" y="779159"/>
          <a:ext cx="91440" cy="33683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8419"/>
              </a:lnTo>
              <a:lnTo>
                <a:pt x="55247" y="168419"/>
              </a:lnTo>
              <a:lnTo>
                <a:pt x="55247" y="33683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55B4A7F-59D9-4835-ADE9-E6123F57F202}">
      <dsp:nvSpPr>
        <dsp:cNvPr id="0" name=""/>
        <dsp:cNvSpPr/>
      </dsp:nvSpPr>
      <dsp:spPr>
        <a:xfrm>
          <a:off x="802365" y="779159"/>
          <a:ext cx="1940834" cy="336838"/>
        </a:xfrm>
        <a:custGeom>
          <a:avLst/>
          <a:gdLst/>
          <a:ahLst/>
          <a:cxnLst/>
          <a:rect l="0" t="0" r="0" b="0"/>
          <a:pathLst>
            <a:path>
              <a:moveTo>
                <a:pt x="1940834" y="0"/>
              </a:moveTo>
              <a:lnTo>
                <a:pt x="1940834" y="168419"/>
              </a:lnTo>
              <a:lnTo>
                <a:pt x="0" y="168419"/>
              </a:lnTo>
              <a:lnTo>
                <a:pt x="0" y="33683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97F78E8-52C1-492A-945D-A13CAE32C76C}">
      <dsp:nvSpPr>
        <dsp:cNvPr id="0" name=""/>
        <dsp:cNvSpPr/>
      </dsp:nvSpPr>
      <dsp:spPr>
        <a:xfrm>
          <a:off x="1941202" y="285747"/>
          <a:ext cx="1603995" cy="493412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Available participants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n = 912</a:t>
          </a:r>
        </a:p>
      </dsp:txBody>
      <dsp:txXfrm>
        <a:off x="1941202" y="285747"/>
        <a:ext cx="1603995" cy="493412"/>
      </dsp:txXfrm>
    </dsp:sp>
    <dsp:sp modelId="{FE91F104-B4E5-4714-A4C2-E270E86FC822}">
      <dsp:nvSpPr>
        <dsp:cNvPr id="0" name=""/>
        <dsp:cNvSpPr/>
      </dsp:nvSpPr>
      <dsp:spPr>
        <a:xfrm>
          <a:off x="368" y="1115998"/>
          <a:ext cx="1603995" cy="588978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Baseline</a:t>
          </a:r>
        </a:p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Black = 68</a:t>
          </a:r>
        </a:p>
      </dsp:txBody>
      <dsp:txXfrm>
        <a:off x="368" y="1115998"/>
        <a:ext cx="1603995" cy="588978"/>
      </dsp:txXfrm>
    </dsp:sp>
    <dsp:sp modelId="{7FE9FD94-7E34-49ED-ABCB-9A2979E42461}">
      <dsp:nvSpPr>
        <dsp:cNvPr id="0" name=""/>
        <dsp:cNvSpPr/>
      </dsp:nvSpPr>
      <dsp:spPr>
        <a:xfrm>
          <a:off x="1950730" y="1115998"/>
          <a:ext cx="1603995" cy="550868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Baseline</a:t>
          </a:r>
        </a:p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Asian = 143</a:t>
          </a:r>
          <a:endParaRPr lang="en-GB" sz="1050" kern="1200"/>
        </a:p>
      </dsp:txBody>
      <dsp:txXfrm>
        <a:off x="1950730" y="1115998"/>
        <a:ext cx="1603995" cy="550868"/>
      </dsp:txXfrm>
    </dsp:sp>
    <dsp:sp modelId="{A1AF340B-16A9-4C57-AC60-9A1E2B896BD1}">
      <dsp:nvSpPr>
        <dsp:cNvPr id="0" name=""/>
        <dsp:cNvSpPr/>
      </dsp:nvSpPr>
      <dsp:spPr>
        <a:xfrm>
          <a:off x="3882036" y="1115998"/>
          <a:ext cx="1603995" cy="569931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Baseline</a:t>
          </a:r>
        </a:p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White = 701</a:t>
          </a:r>
          <a:endParaRPr lang="en-GB" sz="1050" kern="1200"/>
        </a:p>
      </dsp:txBody>
      <dsp:txXfrm>
        <a:off x="3882036" y="1115998"/>
        <a:ext cx="1603995" cy="56993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Lowri Griffiths</dc:creator>
  <cp:keywords/>
  <dc:description/>
  <cp:lastModifiedBy>Sian Lowri Griffiths</cp:lastModifiedBy>
  <cp:revision>34</cp:revision>
  <dcterms:created xsi:type="dcterms:W3CDTF">2022-04-23T15:49:00Z</dcterms:created>
  <dcterms:modified xsi:type="dcterms:W3CDTF">2023-01-24T10:37:00Z</dcterms:modified>
</cp:coreProperties>
</file>